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B1FB3" w14:textId="77777777" w:rsidR="000F0104" w:rsidRPr="004A05D8" w:rsidRDefault="000F0104" w:rsidP="000F0104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Using</w:t>
      </w:r>
      <w:r w:rsidRPr="004A05D8">
        <w:rPr>
          <w:rFonts w:ascii="Arial" w:hAnsi="Arial" w:cs="Arial"/>
          <w:b/>
          <w:sz w:val="22"/>
          <w:szCs w:val="22"/>
        </w:rPr>
        <w:t xml:space="preserve"> Machine Learning</w:t>
      </w:r>
      <w:r>
        <w:rPr>
          <w:rFonts w:ascii="Arial" w:hAnsi="Arial" w:cs="Arial"/>
          <w:b/>
          <w:sz w:val="22"/>
          <w:szCs w:val="22"/>
        </w:rPr>
        <w:t xml:space="preserve"> </w:t>
      </w:r>
      <w:proofErr w:type="gramStart"/>
      <w:r>
        <w:rPr>
          <w:rFonts w:ascii="Arial" w:hAnsi="Arial" w:cs="Arial"/>
          <w:b/>
          <w:sz w:val="22"/>
          <w:szCs w:val="22"/>
        </w:rPr>
        <w:t>To</w:t>
      </w:r>
      <w:proofErr w:type="gramEnd"/>
      <w:r>
        <w:rPr>
          <w:rFonts w:ascii="Arial" w:hAnsi="Arial" w:cs="Arial"/>
          <w:b/>
          <w:sz w:val="22"/>
          <w:szCs w:val="22"/>
        </w:rPr>
        <w:t xml:space="preserve"> Predict</w:t>
      </w:r>
      <w:r w:rsidRPr="004A05D8">
        <w:rPr>
          <w:rFonts w:ascii="Arial" w:hAnsi="Arial" w:cs="Arial"/>
          <w:b/>
          <w:sz w:val="22"/>
          <w:szCs w:val="22"/>
        </w:rPr>
        <w:t xml:space="preserve"> Five-Year </w:t>
      </w:r>
      <w:r>
        <w:rPr>
          <w:rFonts w:ascii="Arial" w:hAnsi="Arial" w:cs="Arial"/>
          <w:b/>
          <w:sz w:val="22"/>
          <w:szCs w:val="22"/>
        </w:rPr>
        <w:t xml:space="preserve">Transplant-Free </w:t>
      </w:r>
      <w:r w:rsidRPr="004A05D8">
        <w:rPr>
          <w:rFonts w:ascii="Arial" w:hAnsi="Arial" w:cs="Arial"/>
          <w:b/>
          <w:sz w:val="22"/>
          <w:szCs w:val="22"/>
        </w:rPr>
        <w:t xml:space="preserve">Survival Among </w:t>
      </w:r>
      <w:r>
        <w:rPr>
          <w:rFonts w:ascii="Arial" w:hAnsi="Arial" w:cs="Arial"/>
          <w:b/>
          <w:sz w:val="22"/>
          <w:szCs w:val="22"/>
        </w:rPr>
        <w:t>Infants</w:t>
      </w:r>
      <w:r w:rsidRPr="004A05D8">
        <w:rPr>
          <w:rFonts w:ascii="Arial" w:hAnsi="Arial" w:cs="Arial"/>
          <w:b/>
          <w:sz w:val="22"/>
          <w:szCs w:val="22"/>
        </w:rPr>
        <w:t xml:space="preserve"> with Hypoplastic Left Heart Syndrome</w:t>
      </w:r>
    </w:p>
    <w:p w14:paraId="3E1BE5C0" w14:textId="77777777" w:rsidR="000F0104" w:rsidRPr="004A05D8" w:rsidRDefault="000F0104" w:rsidP="000F0104">
      <w:pPr>
        <w:spacing w:line="480" w:lineRule="auto"/>
        <w:rPr>
          <w:rFonts w:ascii="Arial" w:hAnsi="Arial" w:cs="Arial"/>
          <w:sz w:val="22"/>
          <w:szCs w:val="22"/>
        </w:rPr>
      </w:pPr>
    </w:p>
    <w:p w14:paraId="4F49DAC7" w14:textId="77777777" w:rsidR="000F0104" w:rsidRPr="004A05D8" w:rsidRDefault="000F0104" w:rsidP="000F0104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A05D8">
        <w:rPr>
          <w:rFonts w:ascii="Arial" w:hAnsi="Arial" w:cs="Arial"/>
          <w:b/>
          <w:sz w:val="22"/>
          <w:szCs w:val="22"/>
        </w:rPr>
        <w:t>Authors</w:t>
      </w:r>
    </w:p>
    <w:p w14:paraId="5F5AF0F0" w14:textId="77777777" w:rsidR="000F0104" w:rsidRPr="004A05D8" w:rsidRDefault="000F0104" w:rsidP="000F0104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24C44A1">
        <w:rPr>
          <w:rFonts w:ascii="Arial" w:hAnsi="Arial" w:cs="Arial"/>
          <w:sz w:val="22"/>
          <w:szCs w:val="22"/>
        </w:rPr>
        <w:t>Andrew H. Smith MD MSCI MMHC</w:t>
      </w:r>
      <w:r w:rsidRPr="024C44A1">
        <w:rPr>
          <w:rFonts w:ascii="Arial" w:hAnsi="Arial" w:cs="Arial"/>
          <w:sz w:val="22"/>
          <w:szCs w:val="22"/>
          <w:vertAlign w:val="superscript"/>
        </w:rPr>
        <w:t>1</w:t>
      </w:r>
      <w:r w:rsidRPr="024C44A1">
        <w:rPr>
          <w:rFonts w:ascii="Arial" w:hAnsi="Arial" w:cs="Arial"/>
          <w:sz w:val="22"/>
          <w:szCs w:val="22"/>
        </w:rPr>
        <w:t>, Geoffrey M</w:t>
      </w:r>
      <w:r>
        <w:rPr>
          <w:rFonts w:ascii="Arial" w:hAnsi="Arial" w:cs="Arial"/>
          <w:sz w:val="22"/>
          <w:szCs w:val="22"/>
        </w:rPr>
        <w:t>.</w:t>
      </w:r>
      <w:r w:rsidRPr="024C44A1">
        <w:rPr>
          <w:rFonts w:ascii="Arial" w:hAnsi="Arial" w:cs="Arial"/>
          <w:sz w:val="22"/>
          <w:szCs w:val="22"/>
        </w:rPr>
        <w:t xml:space="preserve"> Gray PhD</w:t>
      </w:r>
      <w:r w:rsidRPr="024C44A1">
        <w:rPr>
          <w:rFonts w:ascii="Arial" w:hAnsi="Arial" w:cs="Arial"/>
          <w:sz w:val="22"/>
          <w:szCs w:val="22"/>
          <w:vertAlign w:val="superscript"/>
        </w:rPr>
        <w:t>2,5</w:t>
      </w:r>
      <w:r w:rsidRPr="024C44A1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24C44A1">
        <w:rPr>
          <w:rFonts w:ascii="Arial" w:hAnsi="Arial" w:cs="Arial"/>
          <w:sz w:val="22"/>
          <w:szCs w:val="22"/>
        </w:rPr>
        <w:t>Awais</w:t>
      </w:r>
      <w:proofErr w:type="spellEnd"/>
      <w:r w:rsidRPr="024C44A1">
        <w:rPr>
          <w:rFonts w:ascii="Arial" w:hAnsi="Arial" w:cs="Arial"/>
          <w:sz w:val="22"/>
          <w:szCs w:val="22"/>
        </w:rPr>
        <w:t xml:space="preserve"> Ashfaq MD</w:t>
      </w:r>
      <w:r w:rsidRPr="024C44A1">
        <w:rPr>
          <w:rFonts w:ascii="Arial" w:hAnsi="Arial" w:cs="Arial"/>
          <w:sz w:val="22"/>
          <w:szCs w:val="22"/>
          <w:vertAlign w:val="superscript"/>
        </w:rPr>
        <w:t>3</w:t>
      </w:r>
      <w:r w:rsidRPr="024C44A1">
        <w:rPr>
          <w:rFonts w:ascii="Arial" w:hAnsi="Arial" w:cs="Arial"/>
          <w:sz w:val="22"/>
          <w:szCs w:val="22"/>
        </w:rPr>
        <w:t>, Alfred Asante-</w:t>
      </w:r>
      <w:proofErr w:type="spellStart"/>
      <w:r w:rsidRPr="024C44A1">
        <w:rPr>
          <w:rFonts w:ascii="Arial" w:hAnsi="Arial" w:cs="Arial"/>
          <w:sz w:val="22"/>
          <w:szCs w:val="22"/>
        </w:rPr>
        <w:t>Korang</w:t>
      </w:r>
      <w:proofErr w:type="spellEnd"/>
      <w:r w:rsidRPr="024C44A1">
        <w:rPr>
          <w:rFonts w:ascii="Arial" w:hAnsi="Arial" w:cs="Arial"/>
          <w:sz w:val="22"/>
          <w:szCs w:val="22"/>
        </w:rPr>
        <w:t xml:space="preserve"> MD</w:t>
      </w:r>
      <w:r w:rsidRPr="024C44A1">
        <w:rPr>
          <w:rFonts w:ascii="Arial" w:hAnsi="Arial" w:cs="Arial"/>
          <w:sz w:val="22"/>
          <w:szCs w:val="22"/>
          <w:vertAlign w:val="superscript"/>
        </w:rPr>
        <w:t>4</w:t>
      </w:r>
      <w:r w:rsidRPr="024C44A1">
        <w:rPr>
          <w:rFonts w:ascii="Arial" w:hAnsi="Arial" w:cs="Arial"/>
          <w:sz w:val="22"/>
          <w:szCs w:val="22"/>
        </w:rPr>
        <w:t>, Mohamed A</w:t>
      </w:r>
      <w:r>
        <w:rPr>
          <w:rFonts w:ascii="Arial" w:hAnsi="Arial" w:cs="Arial"/>
          <w:sz w:val="22"/>
          <w:szCs w:val="22"/>
        </w:rPr>
        <w:t>.</w:t>
      </w:r>
      <w:r w:rsidRPr="024C44A1">
        <w:rPr>
          <w:rFonts w:ascii="Arial" w:hAnsi="Arial" w:cs="Arial"/>
          <w:sz w:val="22"/>
          <w:szCs w:val="22"/>
        </w:rPr>
        <w:t xml:space="preserve"> Rehman MD</w:t>
      </w:r>
      <w:r w:rsidRPr="024C44A1">
        <w:rPr>
          <w:rFonts w:ascii="Arial" w:hAnsi="Arial" w:cs="Arial"/>
          <w:sz w:val="22"/>
          <w:szCs w:val="22"/>
          <w:vertAlign w:val="superscript"/>
        </w:rPr>
        <w:t>2,5</w:t>
      </w:r>
      <w:r w:rsidRPr="024C44A1">
        <w:rPr>
          <w:rFonts w:ascii="Arial" w:eastAsia="Arial" w:hAnsi="Arial" w:cs="Arial"/>
          <w:sz w:val="22"/>
          <w:szCs w:val="22"/>
        </w:rPr>
        <w:t>,</w:t>
      </w:r>
      <w:r w:rsidRPr="024C44A1">
        <w:rPr>
          <w:rFonts w:ascii="Arial" w:hAnsi="Arial" w:cs="Arial"/>
          <w:sz w:val="22"/>
          <w:szCs w:val="22"/>
        </w:rPr>
        <w:t xml:space="preserve"> Luis M</w:t>
      </w:r>
      <w:r>
        <w:rPr>
          <w:rFonts w:ascii="Arial" w:hAnsi="Arial" w:cs="Arial"/>
          <w:sz w:val="22"/>
          <w:szCs w:val="22"/>
        </w:rPr>
        <w:t>.</w:t>
      </w:r>
      <w:r w:rsidRPr="024C44A1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24C44A1">
        <w:rPr>
          <w:rFonts w:ascii="Arial" w:hAnsi="Arial" w:cs="Arial"/>
          <w:sz w:val="22"/>
          <w:szCs w:val="22"/>
        </w:rPr>
        <w:t>Ahumada</w:t>
      </w:r>
      <w:proofErr w:type="spellEnd"/>
      <w:r w:rsidRPr="024C44A1">
        <w:rPr>
          <w:rFonts w:ascii="Arial" w:hAnsi="Arial" w:cs="Arial"/>
          <w:sz w:val="22"/>
          <w:szCs w:val="22"/>
        </w:rPr>
        <w:t xml:space="preserve"> PhD</w:t>
      </w:r>
      <w:r w:rsidRPr="024C44A1">
        <w:rPr>
          <w:rFonts w:ascii="Arial" w:hAnsi="Arial" w:cs="Arial"/>
          <w:sz w:val="22"/>
          <w:szCs w:val="22"/>
          <w:vertAlign w:val="superscript"/>
        </w:rPr>
        <w:t>2,5</w:t>
      </w:r>
    </w:p>
    <w:p w14:paraId="3EDA0F90" w14:textId="77777777" w:rsidR="000F0104" w:rsidRDefault="000F0104" w:rsidP="00BF6C89">
      <w:pPr>
        <w:rPr>
          <w:rFonts w:ascii="Arial" w:hAnsi="Arial" w:cs="Arial"/>
          <w:b/>
          <w:sz w:val="22"/>
          <w:szCs w:val="22"/>
        </w:rPr>
      </w:pPr>
    </w:p>
    <w:p w14:paraId="0615F25C" w14:textId="77777777" w:rsidR="00BF6C89" w:rsidRDefault="00BF6C89" w:rsidP="00BF6C89">
      <w:pPr>
        <w:rPr>
          <w:rFonts w:ascii="Arial" w:hAnsi="Arial" w:cs="Arial"/>
          <w:b/>
          <w:sz w:val="22"/>
          <w:szCs w:val="22"/>
        </w:rPr>
      </w:pPr>
    </w:p>
    <w:p w14:paraId="4E93E220" w14:textId="5041C456" w:rsidR="000F0104" w:rsidRPr="004A05D8" w:rsidRDefault="000F0104" w:rsidP="00BF6C89">
      <w:pPr>
        <w:rPr>
          <w:rFonts w:ascii="Arial" w:hAnsi="Arial" w:cs="Arial"/>
          <w:sz w:val="22"/>
          <w:szCs w:val="22"/>
        </w:rPr>
      </w:pPr>
      <w:r w:rsidRPr="004A05D8">
        <w:rPr>
          <w:rFonts w:ascii="Arial" w:hAnsi="Arial" w:cs="Arial"/>
          <w:b/>
          <w:sz w:val="22"/>
          <w:szCs w:val="22"/>
        </w:rPr>
        <w:t>Affiliations</w:t>
      </w:r>
    </w:p>
    <w:p w14:paraId="1A56C529" w14:textId="77777777" w:rsidR="000F0104" w:rsidRPr="004A05D8" w:rsidRDefault="000F0104" w:rsidP="00BF6C89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4A05D8">
        <w:rPr>
          <w:rFonts w:ascii="Arial" w:hAnsi="Arial" w:cs="Arial"/>
          <w:sz w:val="22"/>
          <w:szCs w:val="22"/>
        </w:rPr>
        <w:t>Division of Cardiac Critical Care Medicine, The Heart Institute, Johns Hopkins All Children’s Hospital; St. Petersburg FL.</w:t>
      </w:r>
    </w:p>
    <w:p w14:paraId="0DD68014" w14:textId="77777777" w:rsidR="000F0104" w:rsidRPr="004A05D8" w:rsidRDefault="000F0104" w:rsidP="00BF6C89">
      <w:pPr>
        <w:pStyle w:val="ListParagraph"/>
        <w:numPr>
          <w:ilvl w:val="0"/>
          <w:numId w:val="1"/>
        </w:numPr>
        <w:rPr>
          <w:rFonts w:ascii="Arial" w:hAnsi="Arial" w:cs="Arial"/>
          <w:color w:val="212121"/>
          <w:sz w:val="22"/>
          <w:szCs w:val="22"/>
          <w:shd w:val="clear" w:color="auto" w:fill="FFFFFF"/>
        </w:rPr>
      </w:pPr>
      <w:r w:rsidRPr="004A05D8">
        <w:rPr>
          <w:rFonts w:ascii="Arial" w:hAnsi="Arial" w:cs="Arial"/>
          <w:color w:val="212121"/>
          <w:sz w:val="22"/>
          <w:szCs w:val="22"/>
          <w:shd w:val="clear" w:color="auto" w:fill="FFFFFF"/>
        </w:rPr>
        <w:t>Center for Pediatric Data Science and Analytic Methodology, Johns Hopkins All Children's Hospital, St. Petersburg, FL.</w:t>
      </w:r>
    </w:p>
    <w:p w14:paraId="78FC2BFF" w14:textId="77777777" w:rsidR="000F0104" w:rsidRPr="004A05D8" w:rsidRDefault="000F0104" w:rsidP="00BF6C89">
      <w:pPr>
        <w:pStyle w:val="ListParagraph"/>
        <w:numPr>
          <w:ilvl w:val="0"/>
          <w:numId w:val="1"/>
        </w:numPr>
        <w:rPr>
          <w:rFonts w:ascii="Arial" w:hAnsi="Arial" w:cs="Arial"/>
          <w:color w:val="212121"/>
          <w:sz w:val="22"/>
          <w:szCs w:val="22"/>
          <w:shd w:val="clear" w:color="auto" w:fill="FFFFFF"/>
        </w:rPr>
      </w:pPr>
      <w:r w:rsidRPr="004A05D8">
        <w:rPr>
          <w:rFonts w:ascii="Arial" w:hAnsi="Arial" w:cs="Arial"/>
          <w:color w:val="212121"/>
          <w:sz w:val="22"/>
          <w:szCs w:val="22"/>
          <w:shd w:val="clear" w:color="auto" w:fill="FFFFFF"/>
        </w:rPr>
        <w:t>Cardiovascular Surgery, Heart Institute, Johns Hopkins All Children's Hospital, St. Petersburg, FL.</w:t>
      </w:r>
    </w:p>
    <w:p w14:paraId="7D30C055" w14:textId="77777777" w:rsidR="000F0104" w:rsidRPr="004A05D8" w:rsidRDefault="000F0104" w:rsidP="00BF6C89">
      <w:pPr>
        <w:pStyle w:val="ListParagraph"/>
        <w:numPr>
          <w:ilvl w:val="0"/>
          <w:numId w:val="1"/>
        </w:numPr>
        <w:rPr>
          <w:rFonts w:ascii="Arial" w:hAnsi="Arial" w:cs="Arial"/>
          <w:color w:val="212121"/>
          <w:sz w:val="22"/>
          <w:szCs w:val="22"/>
          <w:shd w:val="clear" w:color="auto" w:fill="FFFFFF"/>
        </w:rPr>
      </w:pPr>
      <w:r w:rsidRPr="004A05D8">
        <w:rPr>
          <w:rFonts w:ascii="Arial" w:hAnsi="Arial" w:cs="Arial"/>
          <w:color w:val="212121"/>
          <w:sz w:val="22"/>
          <w:szCs w:val="22"/>
          <w:shd w:val="clear" w:color="auto" w:fill="FFFFFF"/>
        </w:rPr>
        <w:t>Heart Transplantation, Cardiomyopathy and Heart Failure, Heart Institute, Johns Hopkins All Children's Hospital, St. Petersburg, FL.</w:t>
      </w:r>
    </w:p>
    <w:p w14:paraId="524F6FE5" w14:textId="77777777" w:rsidR="000F0104" w:rsidRPr="004A05D8" w:rsidRDefault="000F0104" w:rsidP="00BF6C89">
      <w:pPr>
        <w:pStyle w:val="ListParagraph"/>
        <w:numPr>
          <w:ilvl w:val="0"/>
          <w:numId w:val="1"/>
        </w:numPr>
        <w:rPr>
          <w:rFonts w:ascii="Arial" w:hAnsi="Arial" w:cs="Arial"/>
          <w:color w:val="212121"/>
          <w:sz w:val="22"/>
          <w:szCs w:val="22"/>
          <w:shd w:val="clear" w:color="auto" w:fill="FFFFFF"/>
        </w:rPr>
      </w:pPr>
      <w:r w:rsidRPr="004A05D8">
        <w:rPr>
          <w:rFonts w:ascii="Arial" w:hAnsi="Arial" w:cs="Arial"/>
          <w:color w:val="212121"/>
          <w:sz w:val="22"/>
          <w:szCs w:val="22"/>
          <w:shd w:val="clear" w:color="auto" w:fill="FFFFFF"/>
        </w:rPr>
        <w:t>Department of Anesthesia and Pain Medicine, Johns Hopkins All Children's Hospital, St. Petersburg, FL.</w:t>
      </w:r>
    </w:p>
    <w:p w14:paraId="2BE25B7D" w14:textId="77777777" w:rsidR="00BF6C89" w:rsidRDefault="00BF6C89">
      <w:pPr>
        <w:rPr>
          <w:rFonts w:ascii="Arial" w:hAnsi="Arial" w:cs="Arial"/>
          <w:b/>
          <w:bCs/>
        </w:rPr>
      </w:pPr>
    </w:p>
    <w:p w14:paraId="1E8FB3A7" w14:textId="77777777" w:rsidR="00BF6C89" w:rsidRDefault="00BF6C89">
      <w:pPr>
        <w:rPr>
          <w:rFonts w:ascii="Arial" w:hAnsi="Arial" w:cs="Arial"/>
          <w:b/>
          <w:bCs/>
        </w:rPr>
      </w:pPr>
    </w:p>
    <w:p w14:paraId="11969555" w14:textId="77777777" w:rsidR="00BF6C89" w:rsidRPr="004A05D8" w:rsidRDefault="00BF6C89" w:rsidP="00BF6C89">
      <w:pPr>
        <w:rPr>
          <w:rFonts w:ascii="Arial" w:hAnsi="Arial" w:cs="Arial"/>
          <w:sz w:val="22"/>
          <w:szCs w:val="22"/>
          <w:u w:val="single"/>
        </w:rPr>
      </w:pPr>
      <w:r w:rsidRPr="004A05D8">
        <w:rPr>
          <w:rFonts w:ascii="Arial" w:hAnsi="Arial" w:cs="Arial"/>
          <w:sz w:val="22"/>
          <w:szCs w:val="22"/>
          <w:u w:val="single"/>
        </w:rPr>
        <w:t>Corresponding author:</w:t>
      </w:r>
    </w:p>
    <w:p w14:paraId="03DF90BE" w14:textId="77777777" w:rsidR="007E640A" w:rsidRDefault="007E640A" w:rsidP="00BF6C89">
      <w:pPr>
        <w:rPr>
          <w:rFonts w:ascii="Arial" w:eastAsiaTheme="minorEastAsia" w:hAnsi="Arial" w:cs="Arial"/>
          <w:sz w:val="22"/>
          <w:szCs w:val="22"/>
        </w:rPr>
      </w:pPr>
    </w:p>
    <w:p w14:paraId="58EBAA4E" w14:textId="2D6B2E64" w:rsidR="00BF6C89" w:rsidRPr="004A05D8" w:rsidRDefault="00BF6C89" w:rsidP="00BF6C89">
      <w:pPr>
        <w:rPr>
          <w:rFonts w:ascii="Arial" w:eastAsiaTheme="minorEastAsia" w:hAnsi="Arial" w:cs="Arial"/>
          <w:sz w:val="22"/>
          <w:szCs w:val="22"/>
        </w:rPr>
      </w:pPr>
      <w:r w:rsidRPr="004A05D8">
        <w:rPr>
          <w:rFonts w:ascii="Arial" w:eastAsiaTheme="minorEastAsia" w:hAnsi="Arial" w:cs="Arial"/>
          <w:sz w:val="22"/>
          <w:szCs w:val="22"/>
        </w:rPr>
        <w:t>Andrew Harold Smith, MD MSCI MMHC</w:t>
      </w:r>
      <w:r w:rsidRPr="004A05D8">
        <w:rPr>
          <w:rFonts w:ascii="Arial" w:eastAsiaTheme="minorEastAsia" w:hAnsi="Arial" w:cs="Arial"/>
          <w:sz w:val="22"/>
          <w:szCs w:val="22"/>
        </w:rPr>
        <w:br/>
        <w:t>Division of Cardiac Critical Care Medicine</w:t>
      </w:r>
      <w:r w:rsidRPr="004A05D8">
        <w:rPr>
          <w:rFonts w:ascii="Arial" w:eastAsiaTheme="minorEastAsia" w:hAnsi="Arial" w:cs="Arial"/>
          <w:sz w:val="22"/>
          <w:szCs w:val="22"/>
        </w:rPr>
        <w:br/>
        <w:t xml:space="preserve">The Heart Institute </w:t>
      </w:r>
    </w:p>
    <w:p w14:paraId="63F156AA" w14:textId="77777777" w:rsidR="00BF6C89" w:rsidRPr="004A05D8" w:rsidRDefault="00BF6C89" w:rsidP="00BF6C89">
      <w:pPr>
        <w:rPr>
          <w:rFonts w:ascii="Arial" w:eastAsiaTheme="minorEastAsia" w:hAnsi="Arial" w:cs="Arial"/>
          <w:sz w:val="22"/>
          <w:szCs w:val="22"/>
        </w:rPr>
      </w:pPr>
      <w:r w:rsidRPr="004A05D8">
        <w:rPr>
          <w:rFonts w:ascii="Arial" w:eastAsiaTheme="minorEastAsia" w:hAnsi="Arial" w:cs="Arial"/>
          <w:sz w:val="22"/>
          <w:szCs w:val="22"/>
        </w:rPr>
        <w:t>Johns Hopkins All Children’s Hospital</w:t>
      </w:r>
    </w:p>
    <w:p w14:paraId="3C9699EA" w14:textId="77777777" w:rsidR="00BF6C89" w:rsidRPr="004A05D8" w:rsidRDefault="00BF6C89" w:rsidP="00BF6C89">
      <w:pPr>
        <w:rPr>
          <w:rFonts w:ascii="Arial" w:eastAsiaTheme="minorEastAsia" w:hAnsi="Arial" w:cs="Arial"/>
          <w:sz w:val="22"/>
          <w:szCs w:val="22"/>
        </w:rPr>
      </w:pPr>
      <w:r w:rsidRPr="004A05D8">
        <w:rPr>
          <w:rFonts w:ascii="Arial" w:eastAsiaTheme="minorEastAsia" w:hAnsi="Arial" w:cs="Arial"/>
          <w:sz w:val="22"/>
          <w:szCs w:val="22"/>
        </w:rPr>
        <w:t>501 6</w:t>
      </w:r>
      <w:r w:rsidRPr="004A05D8">
        <w:rPr>
          <w:rFonts w:ascii="Arial" w:eastAsiaTheme="minorEastAsia" w:hAnsi="Arial" w:cs="Arial"/>
          <w:sz w:val="22"/>
          <w:szCs w:val="22"/>
          <w:vertAlign w:val="superscript"/>
        </w:rPr>
        <w:t>th</w:t>
      </w:r>
      <w:r w:rsidRPr="004A05D8">
        <w:rPr>
          <w:rFonts w:ascii="Arial" w:eastAsiaTheme="minorEastAsia" w:hAnsi="Arial" w:cs="Arial"/>
          <w:sz w:val="22"/>
          <w:szCs w:val="22"/>
        </w:rPr>
        <w:t xml:space="preserve"> Avenue South</w:t>
      </w:r>
    </w:p>
    <w:p w14:paraId="789B7DE5" w14:textId="77777777" w:rsidR="00BF6C89" w:rsidRPr="004A05D8" w:rsidRDefault="00BF6C89" w:rsidP="00BF6C89">
      <w:pPr>
        <w:rPr>
          <w:rFonts w:ascii="Arial" w:eastAsiaTheme="minorEastAsia" w:hAnsi="Arial" w:cs="Arial"/>
          <w:sz w:val="22"/>
          <w:szCs w:val="22"/>
        </w:rPr>
      </w:pPr>
      <w:r w:rsidRPr="004A05D8">
        <w:rPr>
          <w:rFonts w:ascii="Arial" w:eastAsiaTheme="minorEastAsia" w:hAnsi="Arial" w:cs="Arial"/>
          <w:sz w:val="22"/>
          <w:szCs w:val="22"/>
        </w:rPr>
        <w:t>St. Petersburg, FL 33701</w:t>
      </w:r>
    </w:p>
    <w:p w14:paraId="0039BCDF" w14:textId="77777777" w:rsidR="00BF6C89" w:rsidRPr="004A05D8" w:rsidRDefault="00BF6C89" w:rsidP="00BF6C89">
      <w:pPr>
        <w:rPr>
          <w:rFonts w:ascii="Arial" w:eastAsiaTheme="minorEastAsia" w:hAnsi="Arial" w:cs="Arial"/>
          <w:sz w:val="22"/>
          <w:szCs w:val="22"/>
        </w:rPr>
      </w:pPr>
      <w:r w:rsidRPr="004A05D8">
        <w:rPr>
          <w:rFonts w:ascii="Arial" w:eastAsiaTheme="minorEastAsia" w:hAnsi="Arial" w:cs="Arial"/>
          <w:sz w:val="22"/>
          <w:szCs w:val="22"/>
        </w:rPr>
        <w:t>727.767.8576 (p)</w:t>
      </w:r>
    </w:p>
    <w:p w14:paraId="420F6218" w14:textId="77777777" w:rsidR="00BF6C89" w:rsidRDefault="00BF6C89" w:rsidP="00BF6C89">
      <w:pPr>
        <w:rPr>
          <w:rStyle w:val="Hyperlink"/>
          <w:rFonts w:ascii="Arial" w:eastAsiaTheme="minorEastAsia" w:hAnsi="Arial" w:cs="Arial"/>
          <w:color w:val="auto"/>
          <w:sz w:val="22"/>
          <w:szCs w:val="22"/>
        </w:rPr>
      </w:pPr>
      <w:hyperlink r:id="rId6" w:history="1">
        <w:r w:rsidRPr="004A05D8">
          <w:rPr>
            <w:rStyle w:val="Hyperlink"/>
            <w:rFonts w:ascii="Arial" w:eastAsiaTheme="minorEastAsia" w:hAnsi="Arial" w:cs="Arial"/>
            <w:color w:val="auto"/>
            <w:sz w:val="22"/>
            <w:szCs w:val="22"/>
          </w:rPr>
          <w:t>asmit356@jhmi.edu</w:t>
        </w:r>
      </w:hyperlink>
    </w:p>
    <w:p w14:paraId="6A635F80" w14:textId="77777777" w:rsidR="00BF6C89" w:rsidRPr="004A05D8" w:rsidRDefault="00BF6C89" w:rsidP="00BF6C89">
      <w:pPr>
        <w:rPr>
          <w:rStyle w:val="Hyperlink"/>
          <w:rFonts w:ascii="Arial" w:eastAsiaTheme="minorEastAsia" w:hAnsi="Arial" w:cs="Arial"/>
          <w:color w:val="auto"/>
          <w:sz w:val="22"/>
          <w:szCs w:val="22"/>
        </w:rPr>
      </w:pPr>
    </w:p>
    <w:p w14:paraId="28BBF101" w14:textId="43263595" w:rsidR="00B76D42" w:rsidRDefault="00B76D4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F765EAD" w14:textId="77777777" w:rsidR="009C5DEA" w:rsidRDefault="009C5DEA">
      <w:pPr>
        <w:rPr>
          <w:rFonts w:ascii="Arial" w:hAnsi="Arial" w:cs="Arial"/>
          <w:b/>
          <w:bCs/>
        </w:rPr>
      </w:pPr>
    </w:p>
    <w:p w14:paraId="4CA113F9" w14:textId="79075104" w:rsidR="00A52353" w:rsidRDefault="00A52353" w:rsidP="00A52353">
      <w:pPr>
        <w:spacing w:line="480" w:lineRule="auto"/>
        <w:rPr>
          <w:rFonts w:ascii="Arial" w:hAnsi="Arial" w:cs="Arial"/>
        </w:rPr>
      </w:pPr>
      <w:r w:rsidRPr="1A91B25E">
        <w:rPr>
          <w:rFonts w:ascii="Arial" w:hAnsi="Arial" w:cs="Arial"/>
          <w:b/>
          <w:bCs/>
        </w:rPr>
        <w:t xml:space="preserve">Supplemental Table 1.  </w:t>
      </w:r>
      <w:r w:rsidRPr="1A91B25E">
        <w:rPr>
          <w:rFonts w:ascii="Arial" w:hAnsi="Arial" w:cs="Arial"/>
        </w:rPr>
        <w:t xml:space="preserve">Features incorporated into </w:t>
      </w:r>
      <w:r w:rsidR="29735BE4" w:rsidRPr="1A91B25E">
        <w:rPr>
          <w:rFonts w:ascii="Arial" w:hAnsi="Arial" w:cs="Arial"/>
        </w:rPr>
        <w:t xml:space="preserve">the </w:t>
      </w:r>
      <w:r w:rsidRPr="1A91B25E">
        <w:rPr>
          <w:rFonts w:ascii="Arial" w:hAnsi="Arial" w:cs="Arial"/>
        </w:rPr>
        <w:t xml:space="preserve">model design with respect to phase of care.  </w:t>
      </w:r>
    </w:p>
    <w:tbl>
      <w:tblPr>
        <w:tblW w:w="8891" w:type="dxa"/>
        <w:tblLook w:val="04A0" w:firstRow="1" w:lastRow="0" w:firstColumn="1" w:lastColumn="0" w:noHBand="0" w:noVBand="1"/>
      </w:tblPr>
      <w:tblGrid>
        <w:gridCol w:w="6015"/>
        <w:gridCol w:w="375"/>
        <w:gridCol w:w="540"/>
        <w:gridCol w:w="527"/>
        <w:gridCol w:w="463"/>
        <w:gridCol w:w="505"/>
        <w:gridCol w:w="466"/>
      </w:tblGrid>
      <w:tr w:rsidR="00C57F88" w:rsidRPr="00C57F88" w14:paraId="0C0854E9" w14:textId="77777777" w:rsidTr="00A90A0A">
        <w:trPr>
          <w:trHeight w:val="156"/>
        </w:trPr>
        <w:tc>
          <w:tcPr>
            <w:tcW w:w="6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181FD" w14:textId="77777777" w:rsidR="00C57F88" w:rsidRPr="00C57F88" w:rsidRDefault="00C57F88" w:rsidP="00C57F8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87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48FAB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 Phase</w:t>
            </w:r>
          </w:p>
        </w:tc>
      </w:tr>
      <w:tr w:rsidR="00C57F88" w:rsidRPr="00C57F88" w14:paraId="3A50B61C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E348E" w14:textId="77777777" w:rsidR="00C57F88" w:rsidRPr="00C57F88" w:rsidRDefault="00C57F88" w:rsidP="00C57F8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eature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2F11E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FB51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E3016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797C7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69AAF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93345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</w:tr>
      <w:tr w:rsidR="00C57F88" w:rsidRPr="00C57F88" w14:paraId="74ECA22E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7140F" w14:textId="77777777" w:rsidR="00C57F88" w:rsidRPr="00C57F88" w:rsidRDefault="00C57F88" w:rsidP="00C57F8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Ao</w:t>
            </w:r>
            <w:proofErr w:type="spellEnd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diameter (Pre S1P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E794CA8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E7E8E44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8249A3F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F3E5108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4B77A32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DD7A549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C57F88" w:rsidRPr="00C57F88" w14:paraId="7B866DB9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6B58C" w14:textId="77777777" w:rsidR="00C57F88" w:rsidRPr="00C57F88" w:rsidRDefault="00C57F88" w:rsidP="00C57F8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ge at S1P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33F98FF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9DD4001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7ED709B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B05C918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8006EF2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3ACE97E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C57F88" w:rsidRPr="00C57F88" w14:paraId="03A318D9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C4213" w14:textId="77777777" w:rsidR="00C57F88" w:rsidRPr="00C57F88" w:rsidRDefault="00C57F88" w:rsidP="00C57F8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PGAR at 1 minute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FEFB416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9DC7A18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A44DD36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EE72912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51F8A2D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604DD1B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C57F88" w:rsidRPr="00C57F88" w14:paraId="756A5D8B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CED9D" w14:textId="77777777" w:rsidR="00C57F88" w:rsidRPr="00C57F88" w:rsidRDefault="00C57F88" w:rsidP="00C57F8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irthweight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C345D07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FE1A9D6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F3D5DD7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045FEEA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8510996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7E98A46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C57F88" w:rsidRPr="00C57F88" w14:paraId="6D7E97EB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38D98" w14:textId="77777777" w:rsidR="00C57F88" w:rsidRPr="00C57F88" w:rsidRDefault="00C57F88" w:rsidP="00C57F8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irthweight percentile for gestational age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3ABA982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B9296ED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1B4CC81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0163281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E9C36D6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9F09486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C57F88" w:rsidRPr="00C57F88" w14:paraId="0EDB37DE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6F7E7" w14:textId="77777777" w:rsidR="00C57F88" w:rsidRPr="00C57F88" w:rsidRDefault="00C57F88" w:rsidP="00C57F8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Center volume 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6B11131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1ED4816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6F3522D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FA46E8C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231E7C5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F955499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C57F88" w:rsidRPr="00C57F88" w14:paraId="31B47401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B01AA" w14:textId="77777777" w:rsidR="00C57F88" w:rsidRPr="00C57F88" w:rsidRDefault="00C57F88" w:rsidP="00C57F8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xtracardiac anomaly identified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A7B8B35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0984FC9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E39C28F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8E9E169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F793D8F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93B4435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C57F88" w:rsidRPr="00C57F88" w14:paraId="45DA1B16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32087" w14:textId="77777777" w:rsidR="00C57F88" w:rsidRPr="00C57F88" w:rsidRDefault="00C57F88" w:rsidP="00C57F8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enetic abnormality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893D6E7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AA81922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DD9168D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C42F9F5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07C2AEF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687E147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C57F88" w:rsidRPr="00C57F88" w14:paraId="6D4E6B7E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E00F8" w14:textId="77777777" w:rsidR="00C57F88" w:rsidRPr="00C57F88" w:rsidRDefault="00C57F88" w:rsidP="00C57F8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estational age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A880C19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0450B67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3D32C9B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7632D5F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2D06109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F279A12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C57F88" w:rsidRPr="00C57F88" w14:paraId="58E0A5AA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EC17F" w14:textId="77777777" w:rsidR="00C57F88" w:rsidRPr="00C57F88" w:rsidRDefault="00C57F88" w:rsidP="00C57F8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dical insurance type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DD227BD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24B4837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D1E358E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AF95EAD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BB207BC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7DF9EEB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C57F88" w:rsidRPr="00C57F88" w14:paraId="7F9D84F5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0542F" w14:textId="77777777" w:rsidR="00C57F88" w:rsidRPr="00C57F88" w:rsidRDefault="00C57F88" w:rsidP="00C57F8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Neighborhood Socioeconomic Score 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7EA585A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44C6743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22244C4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7B4DB5D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0502F31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F2F2B50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C57F88" w:rsidRPr="00C57F88" w14:paraId="212D506D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2B698" w14:textId="77777777" w:rsidR="00C57F88" w:rsidRPr="00C57F88" w:rsidRDefault="00C57F88" w:rsidP="00C57F8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umber of complications (Pre S1P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823CE58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0AFD9BC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5410459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A509855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0F0D218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1B894B3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C57F88" w:rsidRPr="00C57F88" w14:paraId="340B7FBD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31E52" w14:textId="77777777" w:rsidR="00C57F88" w:rsidRPr="00C57F88" w:rsidRDefault="00C57F88" w:rsidP="00C57F8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eterm gestation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55F0D85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A96B06F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1FB7BBF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7C73E09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1A3851D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9365298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C57F88" w:rsidRPr="00C57F88" w14:paraId="0B6A3425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0580B" w14:textId="77777777" w:rsidR="00C57F88" w:rsidRPr="00C57F88" w:rsidRDefault="00C57F88" w:rsidP="00C57F8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gion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1AE646E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A4F9FEA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BB68038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3619E44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30159D7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5E05D5C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C57F88" w:rsidRPr="00C57F88" w14:paraId="6668AC64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F18E1" w14:textId="77777777" w:rsidR="00C57F88" w:rsidRPr="00C57F88" w:rsidRDefault="00C57F88" w:rsidP="00C57F8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V fractional area change (Pre S1P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F4A345F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CC80909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10F8705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BBBA242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84C96D7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D43A048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C57F88" w:rsidRPr="00C57F88" w14:paraId="45AB2D38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A680C" w14:textId="77777777" w:rsidR="00C57F88" w:rsidRPr="00C57F88" w:rsidRDefault="00C57F88" w:rsidP="00C57F8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urgeon volume (S1P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C666788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F9E97B6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22EE9A6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CC6588C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03FEB7E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F3A2BB3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C57F88" w:rsidRPr="00C57F88" w14:paraId="1C8BA7BB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2AA37" w14:textId="77777777" w:rsidR="00C57F88" w:rsidRPr="00C57F88" w:rsidRDefault="00C57F88" w:rsidP="00C57F8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eight for age Z score at time of S1P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278D6E6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0D90402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07B7B06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C2B54CB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560D1C0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E5BA310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C57F88" w:rsidRPr="00C57F88" w14:paraId="72BB9AF3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E81C8" w14:textId="77777777" w:rsidR="00C57F88" w:rsidRPr="00C57F88" w:rsidRDefault="00C57F88" w:rsidP="00C57F8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ow birthweight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5B5AF1F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60C0D75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76D0922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D045012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9807989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630C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C57F88" w:rsidRPr="00C57F88" w14:paraId="5B83BB90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44315" w14:textId="77777777" w:rsidR="00C57F88" w:rsidRPr="00C57F88" w:rsidRDefault="00C57F88" w:rsidP="00C57F8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Intubation </w:t>
            </w:r>
            <w:proofErr w:type="gramStart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dication  apnea</w:t>
            </w:r>
            <w:proofErr w:type="gramEnd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or transport (Pre S1P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9FE3832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8BEBF84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8C5ED45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C2C1A07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F4D98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1808BE6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C57F88" w:rsidRPr="00C57F88" w14:paraId="6D018025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F6850" w14:textId="77777777" w:rsidR="00C57F88" w:rsidRPr="00C57F88" w:rsidRDefault="00C57F88" w:rsidP="00C57F8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ispanic ethnicity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511BF92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4EF1D35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4403392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E076685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4C72B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9A811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C57F88" w:rsidRPr="00C57F88" w14:paraId="3C5FD2EC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E01D3" w14:textId="77777777" w:rsidR="00C57F88" w:rsidRPr="00C57F88" w:rsidRDefault="00C57F88" w:rsidP="00C57F8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ortic arch interruption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1B8FB8E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09752D3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8513322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67F4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7FC38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D73BE7E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C57F88" w:rsidRPr="00C57F88" w14:paraId="06A932D5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B77D5" w14:textId="77777777" w:rsidR="00C57F88" w:rsidRPr="00C57F88" w:rsidRDefault="00C57F88" w:rsidP="00C57F8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eft ventricle present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5A106E2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D920A82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E130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E30BE9C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F0D4E27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DBBA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C57F88" w:rsidRPr="00C57F88" w14:paraId="6E9860AF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FDB10" w14:textId="77777777" w:rsidR="00C57F88" w:rsidRPr="00C57F88" w:rsidRDefault="00C57F88" w:rsidP="00C57F8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V regurgitation present (Pre S1P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F53CBCF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CBE7342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86126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693D528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0653E04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8FB2B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C57F88" w:rsidRPr="00C57F88" w14:paraId="399E0E7E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1FF06" w14:textId="77777777" w:rsidR="00C57F88" w:rsidRPr="00C57F88" w:rsidRDefault="00C57F88" w:rsidP="00C57F8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V regurgitation severity (Pre S1P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B618749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78FC9E5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12FE1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9D6B4D7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CE45760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8CB5A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C57F88" w:rsidRPr="00C57F88" w14:paraId="7D2569F9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EC698" w14:textId="77777777" w:rsidR="00C57F88" w:rsidRPr="00C57F88" w:rsidRDefault="00C57F88" w:rsidP="00C57F8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Anatomic diagnosis 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935B8B9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CFC3C4A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1CDBC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15E59AD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2F40C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5796505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C57F88" w:rsidRPr="00C57F88" w14:paraId="2D93AF93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F6AA6" w14:textId="77777777" w:rsidR="00C57F88" w:rsidRPr="00C57F88" w:rsidRDefault="00C57F88" w:rsidP="00C57F8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nomalous pulmonary venous return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A8B1914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54DE5A4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F8219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8DEB16E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99337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17F0B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C57F88" w:rsidRPr="00C57F88" w14:paraId="1D4E0DDD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36782" w14:textId="77777777" w:rsidR="00C57F88" w:rsidRPr="00C57F88" w:rsidRDefault="00C57F88" w:rsidP="00C57F8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Pre S1P noncardiac surgery 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466962F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E9C4623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BAE56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89C22BD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D6C20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9DBB3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C57F88" w:rsidRPr="00C57F88" w14:paraId="2220932D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694BA" w14:textId="77777777" w:rsidR="00C57F88" w:rsidRPr="00C57F88" w:rsidRDefault="00C57F88" w:rsidP="00C57F8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ge at diagnosis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E347B50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E6B7A70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4F460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FF0F9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C6216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BD9D4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C57F88" w:rsidRPr="00C57F88" w14:paraId="5D52F0D9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AF42C" w14:textId="77777777" w:rsidR="00C57F88" w:rsidRPr="00C57F88" w:rsidRDefault="00C57F88" w:rsidP="00C57F8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PGAR at 5 minutes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D36191E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E8BA1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EEFA9BB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B4F49B7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BCBE912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8B9071F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C57F88" w:rsidRPr="00C57F88" w14:paraId="46898CE8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EA4B3" w14:textId="77777777" w:rsidR="00C57F88" w:rsidRPr="00C57F88" w:rsidRDefault="00C57F88" w:rsidP="00C57F8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ighest lactate (Pre S1P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B314822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29C7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0B48093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7B5539A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25530BC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93B6475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C57F88" w:rsidRPr="00C57F88" w14:paraId="6F0D22EF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F8729" w14:textId="77777777" w:rsidR="00C57F88" w:rsidRPr="00C57F88" w:rsidRDefault="00C57F88" w:rsidP="00C57F8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overty score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120F26E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14B31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4AE5991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FAEBD15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D98AB50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4F1105A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C57F88" w:rsidRPr="00C57F88" w14:paraId="4C74B156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22DA6" w14:textId="77777777" w:rsidR="00C57F88" w:rsidRPr="00C57F88" w:rsidRDefault="00C57F88" w:rsidP="00C57F8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ortic atresia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C9E18D6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BBA49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09655C4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2651279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A8296BB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D578E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C57F88" w:rsidRPr="00C57F88" w14:paraId="5386444B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40669" w14:textId="77777777" w:rsidR="00C57F88" w:rsidRPr="00C57F88" w:rsidRDefault="00C57F88" w:rsidP="00C57F8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nteral feeds prior to S1P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236BFA4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2B3B9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A957C14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3C5DAC1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6045B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CC1D7F3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C57F88" w:rsidRPr="00C57F88" w14:paraId="04943969" w14:textId="77777777" w:rsidTr="00A90A0A">
        <w:trPr>
          <w:trHeight w:val="195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6C1DE" w14:textId="77777777" w:rsidR="00C57F88" w:rsidRPr="00C57F88" w:rsidRDefault="00C57F88" w:rsidP="00C57F8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haled N</w:t>
            </w: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Pre S1P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5784C91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E5E99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F1FDA3D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4043B03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8CEAA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6FD0ACE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C57F88" w:rsidRPr="00C57F88" w14:paraId="2572EF16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B29F1" w14:textId="77777777" w:rsidR="00C57F88" w:rsidRPr="00C57F88" w:rsidRDefault="00C57F88" w:rsidP="00C57F8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tubation  (</w:t>
            </w:r>
            <w:proofErr w:type="gramEnd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e S1P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B34D041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60EF3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3186919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A84E8C9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30E82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06080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C57F88" w:rsidRPr="00C57F88" w14:paraId="4F401518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AD7A3" w14:textId="77777777" w:rsidR="00C57F88" w:rsidRPr="00C57F88" w:rsidRDefault="00C57F88" w:rsidP="00C57F8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oV</w:t>
            </w:r>
            <w:proofErr w:type="spellEnd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regurgitation present (Pre S1P) 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33F6E57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8EF8D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18AB5F0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27720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F6A4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012E09F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C57F88" w:rsidRPr="00C57F88" w14:paraId="35A1060F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611AF" w14:textId="77777777" w:rsidR="00C57F88" w:rsidRPr="00C57F88" w:rsidRDefault="00C57F88" w:rsidP="00C57F8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hock (Pre S1P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49149DB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B23E3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02C8054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3C738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E8BBB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7835D59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C57F88" w:rsidRPr="00C57F88" w14:paraId="03E7AB46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24869" w14:textId="77777777" w:rsidR="00C57F88" w:rsidRPr="00C57F88" w:rsidRDefault="00C57F88" w:rsidP="00C57F8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V regurgitation severity (Pre S1P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450D19E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65C69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C9402F4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25089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88862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1808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C57F88" w:rsidRPr="00C57F88" w14:paraId="1CD47549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25107" w14:textId="77777777" w:rsidR="00C57F88" w:rsidRPr="00C57F88" w:rsidRDefault="00C57F88" w:rsidP="00C57F8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V regurgitation present (Pre S1P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30B6704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BC664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6BE2D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06A81A4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0FC3A62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89837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C57F88" w:rsidRPr="00C57F88" w14:paraId="41726726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43C60" w14:textId="77777777" w:rsidR="00C57F88" w:rsidRPr="00C57F88" w:rsidRDefault="00C57F88" w:rsidP="00C57F8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oV</w:t>
            </w:r>
            <w:proofErr w:type="spellEnd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regurgitation severity (Pre S1P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0ACF3F6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7E9FA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7EBD9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F9701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103E3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CAF057D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C57F88" w:rsidRPr="00C57F88" w14:paraId="112A2874" w14:textId="77777777" w:rsidTr="00A90A0A">
        <w:trPr>
          <w:trHeight w:val="297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BF55E" w14:textId="77777777" w:rsidR="00C57F88" w:rsidRPr="00C57F88" w:rsidRDefault="00C57F88" w:rsidP="00C57F8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Intubation indication shock or respiratory </w:t>
            </w:r>
            <w:proofErr w:type="gramStart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ailure  (</w:t>
            </w:r>
            <w:proofErr w:type="gramEnd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e S1P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3310BCF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EFD48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7A160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6C136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EE638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8E2D59F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C57F88" w:rsidRPr="00C57F88" w14:paraId="448B9387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EAF01" w14:textId="77777777" w:rsidR="00C57F88" w:rsidRPr="00C57F88" w:rsidRDefault="00C57F88" w:rsidP="00C57F8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ystemic venous anomaly(s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06C6A11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DEA90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C6EBB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0BC4C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48A93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C04F082" w14:textId="77777777" w:rsidR="00C57F88" w:rsidRPr="00C57F88" w:rsidRDefault="00C57F88" w:rsidP="00C57F8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41CCE8E5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46CB6" w14:textId="76879B5F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eature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23B3C1C" w14:textId="4B607C6E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DEEA3" w14:textId="4F92579C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38D5C8" w14:textId="3C37D8BC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E2915" w14:textId="45826EB3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AD2C9" w14:textId="37DDB10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53FC9" w14:textId="4EDD37E1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</w:tr>
      <w:tr w:rsidR="00A90A0A" w:rsidRPr="00C57F88" w14:paraId="604874FC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775E3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tal intervention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862691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7941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826C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512B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AB4C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694D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90A0A" w:rsidRPr="00C57F88" w14:paraId="79EDF33A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CDDEF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enatal diagnosis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69AF35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712F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EB7C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D8D1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B450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355C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90A0A" w:rsidRPr="00C57F88" w14:paraId="199C7212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8ECA9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hunt type intended for S1P (Pre S1P)</w:t>
            </w: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DBBDB2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30CC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E358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8C3A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6B35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9CF2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90A0A" w:rsidRPr="00C57F88" w14:paraId="4D45CD04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0D5C9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ortic cross clamp time (S1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6512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E84AD9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3048B4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060857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1EC786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7D2CE6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665ACD99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6ECBF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NS injury (Pre S1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50A2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4A2EE1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995524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082712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73B5BE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B408C8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32CB2178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E4687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PB time (S1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4866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71503B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C3B9B2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5BD138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1A3A1A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D7C40B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2EB2E0DB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FB789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eep hypothermic circulatory arrest time (S1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0CC6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B6F3A4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51B972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E817E9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8E24A2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C42EE0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52DE458A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908B4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owest hematocrit during surgery (S1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9E6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9EBE9E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A78DD4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9CE5DB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CED01C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B6AFFA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0D0E8E1F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EAEDA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owest temperature during surgery (S1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6B45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FE2457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68F3BA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FF108B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CE8C03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82275D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58A5EEA9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F01C6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ulmonary venous obstruction (Pre S1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3B97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F0F987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45A37C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41B6A0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ABF24A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DBE2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90A0A" w:rsidRPr="00C57F88" w14:paraId="3F1C7689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19E36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ssociated anatomic diagnoses (Pre S1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F6F2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CB74C6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EFA2E0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EC5C2F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6B0C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E481A0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2F3E5637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C2B61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ECMO in OR (S1P) 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8F84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2F8FBE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4E3C2E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0B8F26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94FF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BBE513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4DB9263F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E4E68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traoperative anatomy: TAPVR (S1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297C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7D5059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243F4A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40C939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7C0A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FF7BA7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5D18D553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D0F82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Procedures concurrent with S1P: Branch PA </w:t>
            </w:r>
            <w:proofErr w:type="spellStart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lasty</w:t>
            </w:r>
            <w:proofErr w:type="spellEnd"/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8D92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2BF685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4137E4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AE0DA3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12B9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691A94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3DD981C5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CAFA4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ocedures concurrent with S1P: PM implant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ADBE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EC3F98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F486F2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8DC431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6BE2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EBA584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3D29DAB5" w14:textId="77777777" w:rsidTr="00A90A0A">
        <w:trPr>
          <w:trHeight w:val="195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44492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haled CO</w:t>
            </w: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Pre S1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7855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223D89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439CFB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8E32AD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EBE1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F3F3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90A0A" w:rsidRPr="00C57F88" w14:paraId="75C0BE46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8198A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traoperative anatomy: aberrant RSCA (S1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8770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DBC4F9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C4554B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ACF4DD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AF44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9E4F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90A0A" w:rsidRPr="00C57F88" w14:paraId="1C45D221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083A1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ocedures concurrent with S1P: Repair TAPVR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6AF9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41B610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965A79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BDB8DE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05B7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0ED8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90A0A" w:rsidRPr="00C57F88" w14:paraId="67907534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AF8C1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lpha blockade utilized (S1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5E9D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E29B6B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154BA2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5E18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75ABC5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EF7E81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133696F7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D2F79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traoperative anatomy: PAPVR (S1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2F7C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529017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12ACA9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BB75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530F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4470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90A0A" w:rsidRPr="00C57F88" w14:paraId="74B6B7CE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A4205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rdiac surgery (Pre S1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38DD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DF42FC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A404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EE1EE2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C79B3F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3F90EB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674ACB4C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6498E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tinuous ultrafiltration used after CPB (S1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09FD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07080A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44B1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AC111E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BD8003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88D142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2CE7D320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6061D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eep hypothermic circulatory arrest used (S1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568C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E91060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26C0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E16344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4DFB64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05D4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90A0A" w:rsidRPr="00C57F88" w14:paraId="6BCFF73C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B3409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e S1P catheterization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82D1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D5598F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98FD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06F5A8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AF1EFA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47D8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90A0A" w:rsidRPr="00C57F88" w14:paraId="550DA6DC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CA153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tinuous ultrafiltration used during CPB (S1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5AF9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2BEF84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8426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8CF4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7AF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A2B5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90A0A" w:rsidRPr="00C57F88" w14:paraId="46D9EE9A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7223D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Age at S1P hospitalization discharge (Post S1P) 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9293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01A5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C70894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44E34D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74D043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0A7F7C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04191AEB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36B34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AVV dysfunction (Post S1P) 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4865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30A1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D9683D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24DDD5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031894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76C62D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593841F2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A550E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Bowel surgery (Post S1P) 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DCFF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FA39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564FEC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E8DEC7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5B617A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5B5598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1803A4D2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6B9B4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Chronic </w:t>
            </w:r>
            <w:proofErr w:type="spellStart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spirtatory</w:t>
            </w:r>
            <w:proofErr w:type="spellEnd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failure (Post S1P) 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F119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2E0F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A5C468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10AA61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092ECF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F9A92E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595486CC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6BAD1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Chylothorax (Post S1P) 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9DC6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984F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B0F6D1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9DA133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E20978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361C87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5E975B54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42CD5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Diaphragm plication (Post S1P) 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8B05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2901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6AF888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71523F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110B54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907781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3ED69DBB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79635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Discharge home on </w:t>
            </w:r>
            <w:proofErr w:type="gramStart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goxin  (</w:t>
            </w:r>
            <w:proofErr w:type="gramEnd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Post S1P) 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A504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6E30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9913E1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407E69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E2576A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E46026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10E2083F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DDBE2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Gastrostomy placed (Post S1P) 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95BD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5592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41994A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4692EC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233524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5E8D93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35572898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316A1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ender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7EBB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B95E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C430D3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35E134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B15613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E3FEC4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1088EEEE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D24C9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GI complication (Post S1P) 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91D7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D48F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854C53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71E52C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15B666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A75494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001C8D4C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2D489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CU days (Post S2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06ED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8739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64720A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1BC745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5C921D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0246AA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141B24C8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53D0D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Infectious complication (Post S1P) 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40E8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DAA4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F4B4FB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73D45F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4B1061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6429A0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42FE9A9C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ECF44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ength of S1P hospitalization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24FE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00F7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C5ED53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D26D75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62122C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04004A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02CF89C6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E31C2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PA hypoplasia (Post S1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7A63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02B1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241605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11A3E7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6DBA9B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40B5BD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76F0FAF6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520A8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eoAI</w:t>
            </w:r>
            <w:proofErr w:type="spellEnd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present (Post S1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2C1E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6531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55DDFA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D5A357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8C2766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745AC5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40C34C97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8B784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umber of complications (Post S1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4F81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DE8C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5C858D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204E04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01D227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8C10AA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184CA480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E0A1C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Number of interventional catheterizations (Post S1P) 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6920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E4AF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7601B1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CFBFDF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A4B114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CE27FC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15944FB1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F86C2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Number of medications at discharge (Post S1P) 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1AC8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467A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EBA06E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1A7A87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7F6507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F7AD04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7080039F" w14:textId="77777777" w:rsidTr="00A90A0A">
        <w:trPr>
          <w:trHeight w:val="297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1F95D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umber of serious adverse events prior to S1P discharge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84A3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4DDE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A11B54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464D7F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BBCD5E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667A05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798A702E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7E3EB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umber of surgical procedures (Post S1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FA3A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5620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E0EA12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248344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70B221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128E94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6AABE0FF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E8CAC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O2 saturation at discharge (Post S1P) 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774F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F9A8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DD6E7C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885CD5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023C17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6C124C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5EC67608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3799E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PA reconstruction (Post S1P) 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D7A3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6655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F69F6B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F2ADB5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A2C908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AB1B70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7409DB3A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AF47C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Pacemaker implant (Post S1P) 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2223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8A5A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316C3C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B610B7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501EFB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655C8E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48C63D96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8CDD7" w14:textId="7930C7D4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eature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9D8CBE" w14:textId="5F6F134A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2D347C" w14:textId="4343E0B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7433C41" w14:textId="1E10965D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96B8732" w14:textId="7D652501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D2E4D20" w14:textId="2C49928C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45194CD" w14:textId="1D87D004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</w:tr>
      <w:tr w:rsidR="00A90A0A" w:rsidRPr="00C57F88" w14:paraId="4C37E635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C2393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Phrenic nerve injury (Post S1P) 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DA0A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45B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8C72F7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C747B4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BA9986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449546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7D1B759B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76396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gional cerebral perfusion time (S1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42D4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A216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5F0957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9A27AF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953A72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93F513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1C2353E5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BB837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Renal failure (Post S1P) 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6E80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02A6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637DE2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85165B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5B6F8A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76D6E0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50C7CD98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63F00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PA hypoplasia (Post S1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BAF6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5CCE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8D3824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538CF8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F7D642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878E3C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2D6C0CB7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71AF6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V fractional area change (Post S1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2019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30C5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53D385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8A6B65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EAF3BC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394C59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33C30740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0956F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hunt type at S1P conclusion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18BB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9641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940945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D871E2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39D7F1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C21478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69EBC898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9F4F8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hunt revision or crossover (Post S1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7BC5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02A5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0A45CC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C88726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99A662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34F07D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5D4C09C6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B7019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Total days ventilated (Post S1P) 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832B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F7DA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4559A8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3164C4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978A60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485D51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02561BCF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FE2E5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R present (Post S1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04F9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A635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C91FAB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74D015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039814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920973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251FCA0F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58D38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R severity (Post S1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77FF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47F9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D90B14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2EDEBA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C77217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14CA9E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10285560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756B9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Tracheostomy (Post S1P) 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6D6A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6215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8F9912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9430FE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CC6500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EFA374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1B1477A3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FF39A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Procedures concurrent with S1P: AVV </w:t>
            </w:r>
            <w:proofErr w:type="spellStart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lasty</w:t>
            </w:r>
            <w:proofErr w:type="spellEnd"/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14FD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0860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191B63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E0864B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30CFA0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FC84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90A0A" w:rsidRPr="00C57F88" w14:paraId="0B66B314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E6222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Discharge home on </w:t>
            </w:r>
            <w:proofErr w:type="spellStart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ntiarrhyrthmic</w:t>
            </w:r>
            <w:proofErr w:type="spellEnd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Post S1P) 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79BD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2CA7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08D3F7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5C9BAE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54DE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75A39C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34A8D457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0B372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CMO (Post S1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10A9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EEA6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792BB0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31D8D9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E1E2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1682D9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2CF23893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6DE14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ocedures concurrent with S1P: Repair PAPVR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824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BBB0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533A77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9ACF7B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8261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CCAD8F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323ECB60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125C2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ocedures concurrent with S1P: Any other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272D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B8F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8B4551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931406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F87C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9B70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90A0A" w:rsidRPr="00C57F88" w14:paraId="34A69BCE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D012F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CNS injury (Post S1P) 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343B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97C9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DACFCF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1DA0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AC6759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A9A186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55C3EEF2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401C1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Vocal cord dysfunction (Post S1P) 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433B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19F6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8BDA9E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C018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64430A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10B338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77516517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2A955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Discharge home on </w:t>
            </w:r>
            <w:proofErr w:type="spellStart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CEi</w:t>
            </w:r>
            <w:proofErr w:type="spellEnd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Post S1P) 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6FF8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62CE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F0620C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3E08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069BFB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D729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90A0A" w:rsidRPr="00C57F88" w14:paraId="3D22C0D8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01CF8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ace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4021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084A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BFD7D7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232A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31D884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20FB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90A0A" w:rsidRPr="00C57F88" w14:paraId="752D24C5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CE99E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protinin used (S1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B59B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DC37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D61252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ABFA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740E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481086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5EF6789D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89E56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terventional catheterization following S1P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F445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DF4E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06840F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12CC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FC17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05D865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3905EABB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DF8CD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pen sternum (Post S1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E9B2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3EAD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065C7C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DC63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9997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3A1960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3DD91190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ACD65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Supplemental oxygen at discharge (Post S1P) 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65DC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87D1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2E31D5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876F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94AC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D25CA9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6E613A74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3A8F0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Venous </w:t>
            </w:r>
            <w:proofErr w:type="gramStart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hromboembolism  (</w:t>
            </w:r>
            <w:proofErr w:type="gramEnd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Post S1P) 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4E10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456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4F460A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D766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52E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FE9FB7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4C677AD3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C6AC1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Any arrhythmia requiring therapy (Post S1P) 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8364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6CBD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CF6914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F539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68DB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67DD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90A0A" w:rsidRPr="00C57F88" w14:paraId="1DA63FB3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FCE17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AV block (Post S1P) 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20F3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F6A8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4E7A9D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C933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8C8E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0F00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90A0A" w:rsidRPr="00C57F88" w14:paraId="23BC65D8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67E1D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PR (Post S1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0C7F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4601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A673AE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AB27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E3CB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B905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90A0A" w:rsidRPr="00C57F88" w14:paraId="185329E1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BD0F6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RV dysfunction (Post S1P) 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176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AA07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8B9B03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B264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8068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00EC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90A0A" w:rsidRPr="00C57F88" w14:paraId="20F6869F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A6AD0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ge at start of Phase D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091B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3FA3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3FCA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EE0949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8B163B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84B047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589EB8E1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7493F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ortic saturation (interstage catheterization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1B44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D39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793E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612F00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F8ED27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52E347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7D097F77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763CE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rrhythmia requiring therapy (interstage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CCE6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6DC7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5CBE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61B451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F37433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61ACBC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1706E28E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BEC24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V block (interstage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F214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C98E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2B65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95A6BC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CE52C9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EEBCC3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4D501F03" w14:textId="77777777" w:rsidTr="00A90A0A">
        <w:trPr>
          <w:trHeight w:val="297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E235F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AVV </w:t>
            </w:r>
            <w:proofErr w:type="spellStart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sultrafiltrationficiency</w:t>
            </w:r>
            <w:proofErr w:type="spellEnd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requiring therapy (interstage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FDFC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8E7A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DB8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8B40A2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DF5702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BDC4BA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5211ECB3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296FA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Chronic </w:t>
            </w:r>
            <w:proofErr w:type="spellStart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spirtatory</w:t>
            </w:r>
            <w:proofErr w:type="spellEnd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gramStart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ailure  (</w:t>
            </w:r>
            <w:proofErr w:type="gramEnd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terstage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6A2F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7267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B6E4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FE3A6B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B7E8D8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109050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1AB7CDC5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27A1B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hylothorax  (</w:t>
            </w:r>
            <w:proofErr w:type="gramEnd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terstage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30C0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1B83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60FD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60AABE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271C65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1D2B00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4CE20D4E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DAE26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Diaphragm </w:t>
            </w:r>
            <w:proofErr w:type="gramStart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aralysis  (</w:t>
            </w:r>
            <w:proofErr w:type="gramEnd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terstage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EA86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F43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B034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DA9577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48E460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122534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66666BC3" w14:textId="77777777" w:rsidTr="00A90A0A">
        <w:trPr>
          <w:trHeight w:val="297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557DC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nd diastolic ventricular pressure (interstage catheterization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8435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BAE0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02B7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D4F734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C0653E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9CE322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3C586AD1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10C22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I complication (interstage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B243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9C7E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6929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C92114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AAEB98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C0F270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631BEA7B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6ADC4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fectious complication (interstage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509E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8AFC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BC06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73207B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55EC37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F7D406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63CCA955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F6CB1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an arterial pressure (interstage catheterization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98D6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19C3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33CA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9FBB05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7A9886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DE275C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3C1E58B9" w14:textId="77777777" w:rsidTr="00A90A0A">
        <w:trPr>
          <w:trHeight w:val="297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90682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an systemic venous atrial pressure (interstage catheterization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B80E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C989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7036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7E9FD0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69DC0E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CFD4A7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5C706BAF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E9276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euro complication (ICH, Seizure, CVA) (interstage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5B03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6888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136C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64F5AE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D5FAF0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ACB831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10521769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FF51C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V saturation (interstage catheterization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B198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F082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90EF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190268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222A1C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5A4DA2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18DAF333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8D9AF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VR (interstage catheterization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CD7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D2AB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D617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A00CCC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BBBB64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B4C4AB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7D0B08E8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09F28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proofErr w:type="gramStart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Qp:Qs</w:t>
            </w:r>
            <w:proofErr w:type="spellEnd"/>
            <w:proofErr w:type="gramEnd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interstage catheterization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67AC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0F57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4BF1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864143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267B48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F8499B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1EBF9ABB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BEBBA" w14:textId="29B4BBBD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eature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EFDA8" w14:textId="15930F83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613FC" w14:textId="45C6E3DD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9916C" w14:textId="7A2075DD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F8CC523" w14:textId="4A56A4A8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6738E95" w14:textId="78F7A728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A31ACD1" w14:textId="4FD49979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</w:tr>
      <w:tr w:rsidR="00A90A0A" w:rsidRPr="00C57F88" w14:paraId="165BCAF6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198EE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nal failure (interstage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4A49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C508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988E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995110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6BB2BF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5923DD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2CBE4E0C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5EF05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V dysfunction (interstage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F80B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A980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7BF7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159913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42512C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D4CF77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4262F04C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4F695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VC saturation (interstage catheterization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46BE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C321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B818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465607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032FDE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F42D7E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7985474D" w14:textId="77777777" w:rsidTr="00A90A0A">
        <w:trPr>
          <w:trHeight w:val="297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972D7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ystemic ventricular pressure (interstage catheterization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79D2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42B4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DC57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ACC812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2838DB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BE1339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1D33AFB6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D4332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ocal cord dysfunction (interstage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902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1405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D46B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21E5B1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198F97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4A8077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289B2192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896A2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enous thromboembolism (interstage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7A39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A959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B5B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7F0FA3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2BCC33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E98D7C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3481708C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3B8ED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M start (S1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A429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9D40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6FDD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424BB8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03C151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12F5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90A0A" w:rsidRPr="00C57F88" w14:paraId="06E69925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78C30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rrhythmia requiring therapy (Pre S1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A0BC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2417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6FF6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C4FCAB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1655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A7D5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90A0A" w:rsidRPr="00C57F88" w14:paraId="19E4CD4A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DD890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SD restriction (Pre S1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9E80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7149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E63D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138E74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57A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583F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90A0A" w:rsidRPr="00C57F88" w14:paraId="23E257DB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43D96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gional cerebral perfusion (S1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B9C0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E829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52CA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FEEF34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8119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767B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90A0A" w:rsidRPr="00C57F88" w14:paraId="44B55D20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142E0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eroids administered (S1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F6EC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AB01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923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B40075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7949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D215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90A0A" w:rsidRPr="00C57F88" w14:paraId="4E7FFE71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26FF6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bnormal pulmonary venous drainage (Pre S2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E1A5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4694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75FB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0060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0F377B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74433B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0E794D99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11988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bnormal systemic venous drainage (Pre S2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D402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24E5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522D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6A96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E0D0A8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55A263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2C95BB90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2A7D8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ge at start of Phase E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DEB5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9B18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C9B3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AE9D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1B9AFA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B95602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5F654D1C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95A9C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lpha blockade utilized (S2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5B73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36B3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4DE7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771F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69CF35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E312BA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6DC5CA6C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C0D07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oV</w:t>
            </w:r>
            <w:proofErr w:type="spellEnd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regurgitation (Pre S2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A7E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F58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2325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29FA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132C3C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38D461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5B731546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37FAD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protinin used (S2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6062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7257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5268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3591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95D979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68DDD6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0ECA2928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4175D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rch obstruction (Pre S2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12B1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E14A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C011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2E42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207EF0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56AD71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6CB8DD3F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9A5EA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rch repair (S2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EFFA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2E7C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F6D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839A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2988C7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1509D8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64E5D0AE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CAE7B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SD restriction requiring intervention (Pre S2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E4A1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C86E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F469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521E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F4229D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84B897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44496003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3885D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aphragm plication (S2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339D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FCA9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B237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CAA0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A13C86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3FC620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4B31B999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53924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pair of RV2PA shunt complication (S2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E030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7F5E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1D4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AE03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738CEF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9688E8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657E201D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9FE85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VV insufficiency (Pre S2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6094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F0E9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04F6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2653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1B1466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8E5731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2EEC50FF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2DDAE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VV repair or replacement (S2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F2F0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B2E8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5B45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4FEC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69F95A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33BF9D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4F65FF1A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C20B4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Bowel </w:t>
            </w:r>
            <w:proofErr w:type="gramStart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urgery  (</w:t>
            </w:r>
            <w:proofErr w:type="gramEnd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terstage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F709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D4A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D1B0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29CA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AD0ACF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287D0E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63D9C7AD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86E17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Branch PA </w:t>
            </w:r>
            <w:proofErr w:type="spellStart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ensosis</w:t>
            </w:r>
            <w:proofErr w:type="spellEnd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Pre S2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417D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432E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1BBE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2940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E55240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3544B4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78234DC4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E179B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PB time (S2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C746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A0D6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1D40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1058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24E3A8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E290EA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21792895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B4E23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PB used (S2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1915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0D35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7FD8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51C5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F2D5E1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A80924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5E12E70B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68DBB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eep hypothermic circulatory arrest time (S2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8223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5654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4C9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1E10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81232D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D353A8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0E4A1CCF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66BF6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eep hypothermic circulatory arrest used (S2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8837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8A14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F34D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A3FF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5A3F0B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D56997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0E4A65B0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FFBFA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aphragm plication (interstage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28A4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75B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04A0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53EB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F42FD1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7F35D2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7C4B1F59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BB859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CMO (interstage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C1D0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16DB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A710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EDCD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6DA8F3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9B47DC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30FB26DA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E9F87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CMO in OR (S2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AE42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0359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BD6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5645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487549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6C50FC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3F9E2922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E3FB4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astrostomy placed (interstage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EB34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1AC2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60E8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88AB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5EE6C8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6C5DC3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6DA9B303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CE08F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owest hematocrit (S2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F944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963A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1E0E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DDDE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7D6B48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2D9193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7B5E9D92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57E57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owest temperature (S2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C9A0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D26B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38BE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B110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3AA403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56E812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5AB6A712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FDE66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eoAI</w:t>
            </w:r>
            <w:proofErr w:type="spellEnd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Pre S2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3F2B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2C2C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7089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22AF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6179EA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32E1A6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5D362CDF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44158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umber of other surgical procedures (interstage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BA4B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AA87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C39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32FB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0FA0C2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3B0B5A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72249A58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4596E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umber of Pre S2P interventional catheterizations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7927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A162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1A95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B600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36ECC9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CAADE7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0C86A918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22792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PA </w:t>
            </w:r>
            <w:proofErr w:type="spellStart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lasty</w:t>
            </w:r>
            <w:proofErr w:type="spellEnd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or dilation or stent placement (S2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4BA6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0856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B4A6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2979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A0ED9A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6C05B9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265C4B11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1AD26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acemaker (S2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C63D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E410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1D6A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3A8B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94D5B1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7AC419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2448B716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89A86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acemaker implant (interstage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CEE3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C285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3B85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4BB2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D8D883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9AEDC5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5E423570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49A51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ulmonary vein obstruction (Pre S2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0C84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118A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A861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81E7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AE6895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92F7FA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17BAC1B8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8F3DD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CP time (S2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0278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9090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C717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8C75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984B69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35D921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2FB42120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67440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CP used (S2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6B53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38D8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A0A1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263E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E9F9AA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BFD4E5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2EE39C02" w14:textId="77777777" w:rsidTr="00A90A0A">
        <w:trPr>
          <w:trHeight w:val="297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78C36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ason for S2P timing: Moderate or greater AVV insufficiency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AC75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D1DC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C53B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3F64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9DB21F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6B2A7F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54D9DC0B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4BF4E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Reason for S2P timing: </w:t>
            </w:r>
            <w:proofErr w:type="spellStart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eoaortic</w:t>
            </w:r>
            <w:proofErr w:type="spellEnd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obstruction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C179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19FE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FFC3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AC22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C06867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162581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6ED279B4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71A559" w14:textId="3D56BC22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eature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0FC62" w14:textId="437C4A54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F0628" w14:textId="123C5A86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BFC1B" w14:textId="306990A3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36DE6" w14:textId="5CDE7B6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07C0571" w14:textId="5E31157A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0E9A7AE" w14:textId="1C11DB3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</w:tr>
      <w:tr w:rsidR="00A90A0A" w:rsidRPr="00C57F88" w14:paraId="6FD41CE3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B7799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pair or revision of anomalous pulmonary veins (S2P)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0E1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226B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4B69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E875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7DAFA6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6C6486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3AD93EC8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51445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2P reason for timing: Elective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772C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C3D9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30A1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6FE8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59F69A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FA4A84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4B3DFFA2" w14:textId="77777777" w:rsidTr="00A90A0A">
        <w:trPr>
          <w:trHeight w:val="156"/>
        </w:trPr>
        <w:tc>
          <w:tcPr>
            <w:tcW w:w="6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A49F6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2P reason for timing: Failure to thrive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42AE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8CC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C66B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E71C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20072C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6411E8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78790CFF" w14:textId="77777777" w:rsidTr="00C57F88">
        <w:trPr>
          <w:trHeight w:val="156"/>
        </w:trPr>
        <w:tc>
          <w:tcPr>
            <w:tcW w:w="6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4BFB9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2P reason for timing: PA stenosis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BD5D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6F3A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DBB5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B2A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21D41D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7732C5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7D3F0FC0" w14:textId="77777777" w:rsidTr="00C57F88">
        <w:trPr>
          <w:trHeight w:val="156"/>
        </w:trPr>
        <w:tc>
          <w:tcPr>
            <w:tcW w:w="6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49B74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2P reason for timing: Progressive hypoxemia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CA50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4E3D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5ECE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1CA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3AF12F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E78040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665900A2" w14:textId="77777777" w:rsidTr="00C57F88">
        <w:trPr>
          <w:trHeight w:val="156"/>
        </w:trPr>
        <w:tc>
          <w:tcPr>
            <w:tcW w:w="6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C3414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2P reason for timing: Shunt occlusion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6E2D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A456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44ED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553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12EE0E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E776B3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10CAC604" w14:textId="77777777" w:rsidTr="00C57F88">
        <w:trPr>
          <w:trHeight w:val="156"/>
        </w:trPr>
        <w:tc>
          <w:tcPr>
            <w:tcW w:w="6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A3704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S2P reason for timing: Shunt stenosis 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D917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1284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2837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AEA2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1C616F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76CB79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5B8AAE29" w14:textId="77777777" w:rsidTr="00C57F88">
        <w:trPr>
          <w:trHeight w:val="156"/>
        </w:trPr>
        <w:tc>
          <w:tcPr>
            <w:tcW w:w="6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B427F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2P reason for timing: Ventricular dysfunction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2E11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14EB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4F6B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A254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7F4B0E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132F91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67ECB733" w14:textId="77777777" w:rsidTr="00C57F88">
        <w:trPr>
          <w:trHeight w:val="156"/>
        </w:trPr>
        <w:tc>
          <w:tcPr>
            <w:tcW w:w="6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84DAF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2P Surgical Type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916E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07E2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456A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D8FF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5082F1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603B96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53705530" w14:textId="77777777" w:rsidTr="00C57F88">
        <w:trPr>
          <w:trHeight w:val="156"/>
        </w:trPr>
        <w:tc>
          <w:tcPr>
            <w:tcW w:w="6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D195B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eroids (S2P)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2C59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5D1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630E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E5AE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1B1C24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B771BB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2BD0D5F8" w14:textId="77777777" w:rsidTr="00C57F88">
        <w:trPr>
          <w:trHeight w:val="156"/>
        </w:trPr>
        <w:tc>
          <w:tcPr>
            <w:tcW w:w="6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0F45F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upplemental oxygen at time of S2P admission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BA37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C27D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026E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0A18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7A110B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90ABBB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758FB876" w14:textId="77777777" w:rsidTr="00C57F88">
        <w:trPr>
          <w:trHeight w:val="156"/>
        </w:trPr>
        <w:tc>
          <w:tcPr>
            <w:tcW w:w="6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D4744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ltrafiltration used during CPB (S2P)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3A9B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272D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BDBF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B8B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0446B5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BD5D66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1FA80528" w14:textId="77777777" w:rsidTr="00C57F88">
        <w:trPr>
          <w:trHeight w:val="156"/>
        </w:trPr>
        <w:tc>
          <w:tcPr>
            <w:tcW w:w="6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46ECB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ltrafiltration used during post-CPB (S2P)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B393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DBF4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0D72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A8F1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F51423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B6653C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46BDF46C" w14:textId="77777777" w:rsidTr="00C57F88">
        <w:trPr>
          <w:trHeight w:val="156"/>
        </w:trPr>
        <w:tc>
          <w:tcPr>
            <w:tcW w:w="6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A94B2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rrhythmia requiring therapy (Post S2P)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716E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581A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B4A7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59C6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E63C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DC697E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4F3D1239" w14:textId="77777777" w:rsidTr="00C57F88">
        <w:trPr>
          <w:trHeight w:val="156"/>
        </w:trPr>
        <w:tc>
          <w:tcPr>
            <w:tcW w:w="6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6B0F9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V block (Post S2P)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FFCD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FA1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ECDE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D2EB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231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2407E6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0B70B1AB" w14:textId="77777777" w:rsidTr="00C57F88">
        <w:trPr>
          <w:trHeight w:val="156"/>
        </w:trPr>
        <w:tc>
          <w:tcPr>
            <w:tcW w:w="6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0FD61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VV dysfunction requiring therapy (Post S2P)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568E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71B2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94C7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7F60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75C1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9F4B28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645F40F6" w14:textId="77777777" w:rsidTr="00C57F88">
        <w:trPr>
          <w:trHeight w:val="156"/>
        </w:trPr>
        <w:tc>
          <w:tcPr>
            <w:tcW w:w="6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CA670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wel surgery (Post S2P)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152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ADD7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F566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996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3615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82A933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7DF82662" w14:textId="77777777" w:rsidTr="00C57F88">
        <w:trPr>
          <w:trHeight w:val="156"/>
        </w:trPr>
        <w:tc>
          <w:tcPr>
            <w:tcW w:w="6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BF7DF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hronic respiratory failure (Post S2P)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100C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69E5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457B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64D4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FFE1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CD40CB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64AE3454" w14:textId="77777777" w:rsidTr="00C57F88">
        <w:trPr>
          <w:trHeight w:val="156"/>
        </w:trPr>
        <w:tc>
          <w:tcPr>
            <w:tcW w:w="6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58B5E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hylothorax (Post S2P)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0621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047D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0555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62BA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02C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D258D6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4B3ED231" w14:textId="77777777" w:rsidTr="00C57F88">
        <w:trPr>
          <w:trHeight w:val="156"/>
        </w:trPr>
        <w:tc>
          <w:tcPr>
            <w:tcW w:w="6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A7627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CPR (Post S2P) 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35E6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840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A44D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F356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0C00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9C4BAC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097F2844" w14:textId="77777777" w:rsidTr="00C57F88">
        <w:trPr>
          <w:trHeight w:val="156"/>
        </w:trPr>
        <w:tc>
          <w:tcPr>
            <w:tcW w:w="6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2707A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uration MV (Post S2P)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1C78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012E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179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CE19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7EAC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F36845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41D702B4" w14:textId="77777777" w:rsidTr="00C57F88">
        <w:trPr>
          <w:trHeight w:val="156"/>
        </w:trPr>
        <w:tc>
          <w:tcPr>
            <w:tcW w:w="6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87073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CMO (Post S2P)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ECB0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F06D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603E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1802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F197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16098E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5AC91985" w14:textId="77777777" w:rsidTr="00C57F88">
        <w:trPr>
          <w:trHeight w:val="156"/>
        </w:trPr>
        <w:tc>
          <w:tcPr>
            <w:tcW w:w="6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F87FB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xtubated in OR (S2P)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0AB2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30AD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4278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E750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CBD4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895181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35E42BB8" w14:textId="77777777" w:rsidTr="00C57F88">
        <w:trPr>
          <w:trHeight w:val="156"/>
        </w:trPr>
        <w:tc>
          <w:tcPr>
            <w:tcW w:w="6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4D8E2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astrostomy tube (Post S2P)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1409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7259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9D1B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E6A3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D7D9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1A72FD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75F85730" w14:textId="77777777" w:rsidTr="00C57F88">
        <w:trPr>
          <w:trHeight w:val="156"/>
        </w:trPr>
        <w:tc>
          <w:tcPr>
            <w:tcW w:w="6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E0431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I complication (Post S2P)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972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B8F3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1D9B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20A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1276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6E04D0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71CF07F0" w14:textId="77777777" w:rsidTr="00C57F88">
        <w:trPr>
          <w:trHeight w:val="156"/>
        </w:trPr>
        <w:tc>
          <w:tcPr>
            <w:tcW w:w="6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5D57B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Home on </w:t>
            </w:r>
            <w:proofErr w:type="spellStart"/>
            <w:proofErr w:type="gramStart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CEi</w:t>
            </w:r>
            <w:proofErr w:type="spellEnd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(</w:t>
            </w:r>
            <w:proofErr w:type="gramEnd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ost S2P)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BB21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AFC9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9BC9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5F25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E872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784196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4E7F2193" w14:textId="77777777" w:rsidTr="00C57F88">
        <w:trPr>
          <w:trHeight w:val="156"/>
        </w:trPr>
        <w:tc>
          <w:tcPr>
            <w:tcW w:w="6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070A2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me on antiarrhythmic (Post S2P)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DC6C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0790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7B4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63C4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3F08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EBE1D8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5EBC1D11" w14:textId="77777777" w:rsidTr="00C57F88">
        <w:trPr>
          <w:trHeight w:val="156"/>
        </w:trPr>
        <w:tc>
          <w:tcPr>
            <w:tcW w:w="6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7EF52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me on digoxin (Post S2P)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524B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E20C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C30C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8556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334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A5CA1E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29D69492" w14:textId="77777777" w:rsidTr="00C57F88">
        <w:trPr>
          <w:trHeight w:val="156"/>
        </w:trPr>
        <w:tc>
          <w:tcPr>
            <w:tcW w:w="6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40292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spital LOS (Post S2P)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37C6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7208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8AB7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70A2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DB27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8755F5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58261266" w14:textId="77777777" w:rsidTr="00C57F88">
        <w:trPr>
          <w:trHeight w:val="156"/>
        </w:trPr>
        <w:tc>
          <w:tcPr>
            <w:tcW w:w="6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E7F54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CU days (Post S2P)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8EA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C3E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25F3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B779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838B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5B5BD2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1A5BCDA6" w14:textId="77777777" w:rsidTr="00C57F88">
        <w:trPr>
          <w:trHeight w:val="156"/>
        </w:trPr>
        <w:tc>
          <w:tcPr>
            <w:tcW w:w="6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CCADD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fectious complication (Post S2P)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F6B2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DD1F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BD52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E1C4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EC71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7B8748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687A56FF" w14:textId="77777777" w:rsidTr="00C57F88">
        <w:trPr>
          <w:trHeight w:val="156"/>
        </w:trPr>
        <w:tc>
          <w:tcPr>
            <w:tcW w:w="6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D1D82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fectious complication (Pre S1P)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E17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315F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EF4F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2C7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E22B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8560E9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21ACC40B" w14:textId="77777777" w:rsidTr="00C57F88">
        <w:trPr>
          <w:trHeight w:val="156"/>
        </w:trPr>
        <w:tc>
          <w:tcPr>
            <w:tcW w:w="6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871EB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Interventional </w:t>
            </w:r>
            <w:proofErr w:type="spellStart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th</w:t>
            </w:r>
            <w:proofErr w:type="spellEnd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Post S2P)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712D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9E2F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443E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D63D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BD2B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47EDB3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1B4F368F" w14:textId="77777777" w:rsidTr="00C57F88">
        <w:trPr>
          <w:trHeight w:val="156"/>
        </w:trPr>
        <w:tc>
          <w:tcPr>
            <w:tcW w:w="6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9A585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euro complication (Post S2P)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FE31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BCD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1F7E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0F4D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CFF3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016F20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6222A330" w14:textId="77777777" w:rsidTr="00C57F88">
        <w:trPr>
          <w:trHeight w:val="156"/>
        </w:trPr>
        <w:tc>
          <w:tcPr>
            <w:tcW w:w="6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CBAC7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umber of discharge medications (Post S2P)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6524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FAD3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5B42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D48C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F04B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714C05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5FF0CA8B" w14:textId="77777777" w:rsidTr="00C57F88">
        <w:trPr>
          <w:trHeight w:val="297"/>
        </w:trPr>
        <w:tc>
          <w:tcPr>
            <w:tcW w:w="6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B5861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Number of interventional catheterization procedures (Post S2P) 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A695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7075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26AC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8298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D8E2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BE29EB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5DE53792" w14:textId="77777777" w:rsidTr="00C57F88">
        <w:trPr>
          <w:trHeight w:val="156"/>
        </w:trPr>
        <w:tc>
          <w:tcPr>
            <w:tcW w:w="6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72970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umber of other surgical procedures (Post S2P)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D799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E6FC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2B13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5138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ACA4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7AEF47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1B7582AF" w14:textId="77777777" w:rsidTr="00C57F88">
        <w:trPr>
          <w:trHeight w:val="297"/>
        </w:trPr>
        <w:tc>
          <w:tcPr>
            <w:tcW w:w="6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1BAAD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Number of significant postoperative complications (Post S2P) 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3422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CF08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49DF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D2A0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14C5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1E9A54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74C0C0D5" w14:textId="77777777" w:rsidTr="00C57F88">
        <w:trPr>
          <w:trHeight w:val="156"/>
        </w:trPr>
        <w:tc>
          <w:tcPr>
            <w:tcW w:w="6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345C6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Operative revision with </w:t>
            </w:r>
            <w:proofErr w:type="gramStart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PB  (</w:t>
            </w:r>
            <w:proofErr w:type="gramEnd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2P)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87A6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B664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E99F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6589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1CFC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9FC07B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45C47DA7" w14:textId="77777777" w:rsidTr="00C57F88">
        <w:trPr>
          <w:trHeight w:val="156"/>
        </w:trPr>
        <w:tc>
          <w:tcPr>
            <w:tcW w:w="6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2A4EA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xygen saturation at discharge (Post S2P)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D707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0355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AEF3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916E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0A60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8AD91F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36D8DBBB" w14:textId="77777777" w:rsidTr="00C57F88">
        <w:trPr>
          <w:trHeight w:val="156"/>
        </w:trPr>
        <w:tc>
          <w:tcPr>
            <w:tcW w:w="6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544DD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acemaker implant (Post S2P)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F99E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098B9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FCE9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476F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4463B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1272C3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53622C08" w14:textId="77777777" w:rsidTr="00C57F88">
        <w:trPr>
          <w:trHeight w:val="156"/>
        </w:trPr>
        <w:tc>
          <w:tcPr>
            <w:tcW w:w="6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257EC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hrenic Nerve Injury (Post S2P)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3BB0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B8BA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A879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1D0C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433F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A2B8A3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0D3D699B" w14:textId="77777777" w:rsidTr="00C57F88">
        <w:trPr>
          <w:trHeight w:val="156"/>
        </w:trPr>
        <w:tc>
          <w:tcPr>
            <w:tcW w:w="6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016C1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aphragm plication (Post S2P)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5E0E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0C77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1151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4078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1818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F33472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30E5A0A9" w14:textId="77777777" w:rsidTr="00C57F88">
        <w:trPr>
          <w:trHeight w:val="156"/>
        </w:trPr>
        <w:tc>
          <w:tcPr>
            <w:tcW w:w="6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908E6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nal failure (Post S2P)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0BC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B181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46C3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C771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1756F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BB3197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06F7EAB4" w14:textId="77777777" w:rsidTr="00C57F88">
        <w:trPr>
          <w:trHeight w:val="156"/>
        </w:trPr>
        <w:tc>
          <w:tcPr>
            <w:tcW w:w="6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13B79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V dysfunction (Post S2P)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3871E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374F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B3DA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967FD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74ED1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E67962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264B2A10" w14:textId="77777777" w:rsidTr="00C57F88">
        <w:trPr>
          <w:trHeight w:val="156"/>
        </w:trPr>
        <w:tc>
          <w:tcPr>
            <w:tcW w:w="6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3A606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Home on supplemental oxygen (Post S2P)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51B94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FF01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A1E15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0FE4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7737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1C539E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0278588E" w14:textId="77777777" w:rsidTr="00A90A0A">
        <w:trPr>
          <w:trHeight w:val="156"/>
        </w:trPr>
        <w:tc>
          <w:tcPr>
            <w:tcW w:w="6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741A4" w14:textId="14649DE2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eature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DF8E3" w14:textId="73099B53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1DACF" w14:textId="5298B025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33EF78" w14:textId="46AA51FC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6B83F" w14:textId="0F180286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700B5" w14:textId="27257738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A3305F5" w14:textId="635B5D15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</w:tr>
      <w:tr w:rsidR="00A90A0A" w:rsidRPr="00C57F88" w14:paraId="117749B7" w14:textId="77777777" w:rsidTr="00C57F88">
        <w:trPr>
          <w:trHeight w:val="156"/>
        </w:trPr>
        <w:tc>
          <w:tcPr>
            <w:tcW w:w="6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964CE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ocal cord dysfunction (Post S2P)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D072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7641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79DCC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D73FA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701A2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5B6661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  <w:tr w:rsidR="00A90A0A" w:rsidRPr="00C57F88" w14:paraId="17C41239" w14:textId="77777777" w:rsidTr="00C57F88">
        <w:trPr>
          <w:trHeight w:val="156"/>
        </w:trPr>
        <w:tc>
          <w:tcPr>
            <w:tcW w:w="6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39E4A" w14:textId="77777777" w:rsidR="00A90A0A" w:rsidRPr="00C57F88" w:rsidRDefault="00A90A0A" w:rsidP="00A90A0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Venous </w:t>
            </w:r>
            <w:proofErr w:type="gramStart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hromboembolism  (</w:t>
            </w:r>
            <w:proofErr w:type="gramEnd"/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ost S2P)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C483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A21F8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5FA57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1ADE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85526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7176680" w14:textId="77777777" w:rsidR="00A90A0A" w:rsidRPr="00C57F88" w:rsidRDefault="00A90A0A" w:rsidP="00A90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57F8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</w:tr>
    </w:tbl>
    <w:p w14:paraId="711876C4" w14:textId="77777777" w:rsidR="00C57F88" w:rsidRDefault="00C57F88" w:rsidP="00A52353">
      <w:pPr>
        <w:spacing w:line="480" w:lineRule="auto"/>
        <w:rPr>
          <w:rFonts w:ascii="Arial" w:hAnsi="Arial" w:cs="Arial"/>
        </w:rPr>
      </w:pPr>
    </w:p>
    <w:p w14:paraId="3F0B8302" w14:textId="77777777" w:rsidR="00A52353" w:rsidRDefault="00A52353">
      <w:pPr>
        <w:pBdr>
          <w:bottom w:val="single" w:sz="12" w:space="1" w:color="auto"/>
        </w:pBdr>
        <w:rPr>
          <w:rFonts w:ascii="Arial" w:hAnsi="Arial" w:cs="Arial"/>
        </w:rPr>
      </w:pPr>
    </w:p>
    <w:p w14:paraId="6AC3B72C" w14:textId="3866AA60" w:rsidR="001B79D9" w:rsidRPr="001B79D9" w:rsidRDefault="001B79D9" w:rsidP="001B79D9">
      <w:pPr>
        <w:rPr>
          <w:rFonts w:ascii="Arial" w:hAnsi="Arial" w:cs="Arial"/>
        </w:rPr>
      </w:pPr>
      <w:proofErr w:type="spellStart"/>
      <w:r w:rsidRPr="001B79D9">
        <w:rPr>
          <w:rFonts w:ascii="Arial" w:hAnsi="Arial" w:cs="Arial"/>
        </w:rPr>
        <w:t>AAo</w:t>
      </w:r>
      <w:proofErr w:type="spellEnd"/>
      <w:r w:rsidRPr="001B79D9">
        <w:rPr>
          <w:rFonts w:ascii="Arial" w:hAnsi="Arial" w:cs="Arial"/>
        </w:rPr>
        <w:t>: ascending aorta</w:t>
      </w:r>
      <w:r>
        <w:rPr>
          <w:rFonts w:ascii="Arial" w:hAnsi="Arial" w:cs="Arial"/>
        </w:rPr>
        <w:t xml:space="preserve">;  </w:t>
      </w:r>
      <w:proofErr w:type="spellStart"/>
      <w:r w:rsidRPr="001B79D9">
        <w:rPr>
          <w:rFonts w:ascii="Arial" w:hAnsi="Arial" w:cs="Arial"/>
        </w:rPr>
        <w:t>ACEi</w:t>
      </w:r>
      <w:proofErr w:type="spellEnd"/>
      <w:r w:rsidRPr="001B79D9">
        <w:rPr>
          <w:rFonts w:ascii="Arial" w:hAnsi="Arial" w:cs="Arial"/>
        </w:rPr>
        <w:t>: angiotensin converting enzyme inhibitor</w:t>
      </w:r>
      <w:r>
        <w:rPr>
          <w:rFonts w:ascii="Arial" w:hAnsi="Arial" w:cs="Arial"/>
        </w:rPr>
        <w:t xml:space="preserve">; </w:t>
      </w:r>
      <w:proofErr w:type="spellStart"/>
      <w:r w:rsidRPr="001B79D9">
        <w:rPr>
          <w:rFonts w:ascii="Arial" w:hAnsi="Arial" w:cs="Arial"/>
        </w:rPr>
        <w:t>AoV</w:t>
      </w:r>
      <w:proofErr w:type="spellEnd"/>
      <w:r w:rsidRPr="001B79D9">
        <w:rPr>
          <w:rFonts w:ascii="Arial" w:hAnsi="Arial" w:cs="Arial"/>
        </w:rPr>
        <w:t>: aortic valve</w:t>
      </w:r>
      <w:r>
        <w:rPr>
          <w:rFonts w:ascii="Arial" w:hAnsi="Arial" w:cs="Arial"/>
        </w:rPr>
        <w:t xml:space="preserve">; </w:t>
      </w:r>
      <w:proofErr w:type="spellStart"/>
      <w:r w:rsidRPr="001B79D9">
        <w:rPr>
          <w:rFonts w:ascii="Arial" w:hAnsi="Arial" w:cs="Arial"/>
        </w:rPr>
        <w:t>AoV</w:t>
      </w:r>
      <w:proofErr w:type="spellEnd"/>
      <w:r w:rsidRPr="001B79D9">
        <w:rPr>
          <w:rFonts w:ascii="Arial" w:hAnsi="Arial" w:cs="Arial"/>
        </w:rPr>
        <w:t>: aortic valve</w:t>
      </w:r>
      <w:r>
        <w:rPr>
          <w:rFonts w:ascii="Arial" w:hAnsi="Arial" w:cs="Arial"/>
        </w:rPr>
        <w:t xml:space="preserve">; </w:t>
      </w:r>
      <w:r w:rsidRPr="001B79D9">
        <w:rPr>
          <w:rFonts w:ascii="Arial" w:hAnsi="Arial" w:cs="Arial"/>
        </w:rPr>
        <w:t>ASD: atrial septal defect</w:t>
      </w:r>
      <w:r>
        <w:rPr>
          <w:rFonts w:ascii="Arial" w:hAnsi="Arial" w:cs="Arial"/>
        </w:rPr>
        <w:t xml:space="preserve">; </w:t>
      </w:r>
      <w:r w:rsidRPr="001B79D9">
        <w:rPr>
          <w:rFonts w:ascii="Arial" w:hAnsi="Arial" w:cs="Arial"/>
        </w:rPr>
        <w:t>AV: atrioventricular</w:t>
      </w:r>
      <w:r>
        <w:rPr>
          <w:rFonts w:ascii="Arial" w:hAnsi="Arial" w:cs="Arial"/>
        </w:rPr>
        <w:t xml:space="preserve">; </w:t>
      </w:r>
      <w:r w:rsidRPr="001B79D9">
        <w:rPr>
          <w:rFonts w:ascii="Arial" w:hAnsi="Arial" w:cs="Arial"/>
        </w:rPr>
        <w:t>AVV: atrioventricular valve</w:t>
      </w:r>
      <w:r>
        <w:rPr>
          <w:rFonts w:ascii="Arial" w:hAnsi="Arial" w:cs="Arial"/>
        </w:rPr>
        <w:t xml:space="preserve">; </w:t>
      </w:r>
      <w:r w:rsidRPr="001B79D9">
        <w:rPr>
          <w:rFonts w:ascii="Arial" w:hAnsi="Arial" w:cs="Arial"/>
        </w:rPr>
        <w:t>CNS: central nervous system</w:t>
      </w:r>
      <w:r>
        <w:rPr>
          <w:rFonts w:ascii="Arial" w:hAnsi="Arial" w:cs="Arial"/>
        </w:rPr>
        <w:t xml:space="preserve">; </w:t>
      </w:r>
      <w:r w:rsidRPr="001B79D9">
        <w:rPr>
          <w:rFonts w:ascii="Arial" w:hAnsi="Arial" w:cs="Arial"/>
        </w:rPr>
        <w:t>CPB: cardiopulmonary bypass</w:t>
      </w:r>
      <w:r>
        <w:rPr>
          <w:rFonts w:ascii="Arial" w:hAnsi="Arial" w:cs="Arial"/>
        </w:rPr>
        <w:t xml:space="preserve">; </w:t>
      </w:r>
      <w:r w:rsidRPr="001B79D9">
        <w:rPr>
          <w:rFonts w:ascii="Arial" w:hAnsi="Arial" w:cs="Arial"/>
        </w:rPr>
        <w:t>CPR: cardiopulmonary resuscitation</w:t>
      </w:r>
      <w:r>
        <w:rPr>
          <w:rFonts w:ascii="Arial" w:hAnsi="Arial" w:cs="Arial"/>
        </w:rPr>
        <w:t xml:space="preserve">; </w:t>
      </w:r>
      <w:r w:rsidRPr="001B79D9">
        <w:rPr>
          <w:rFonts w:ascii="Arial" w:hAnsi="Arial" w:cs="Arial"/>
        </w:rPr>
        <w:t>CVA: cerebrovascular accident</w:t>
      </w:r>
      <w:r>
        <w:rPr>
          <w:rFonts w:ascii="Arial" w:hAnsi="Arial" w:cs="Arial"/>
        </w:rPr>
        <w:t xml:space="preserve">; </w:t>
      </w:r>
      <w:r w:rsidRPr="001B79D9">
        <w:rPr>
          <w:rFonts w:ascii="Arial" w:hAnsi="Arial" w:cs="Arial"/>
        </w:rPr>
        <w:t>ECMO</w:t>
      </w:r>
      <w:r>
        <w:rPr>
          <w:rFonts w:ascii="Arial" w:hAnsi="Arial" w:cs="Arial"/>
        </w:rPr>
        <w:t>:</w:t>
      </w:r>
      <w:r w:rsidRPr="001B79D9">
        <w:rPr>
          <w:rFonts w:ascii="Arial" w:hAnsi="Arial" w:cs="Arial"/>
        </w:rPr>
        <w:t xml:space="preserve"> extracorporeal membrane oxygenation</w:t>
      </w:r>
      <w:r>
        <w:rPr>
          <w:rFonts w:ascii="Arial" w:hAnsi="Arial" w:cs="Arial"/>
        </w:rPr>
        <w:t xml:space="preserve">; </w:t>
      </w:r>
      <w:r w:rsidRPr="001B79D9">
        <w:rPr>
          <w:rFonts w:ascii="Arial" w:hAnsi="Arial" w:cs="Arial"/>
        </w:rPr>
        <w:t>GI: gastrointestinal</w:t>
      </w:r>
      <w:r>
        <w:rPr>
          <w:rFonts w:ascii="Arial" w:hAnsi="Arial" w:cs="Arial"/>
        </w:rPr>
        <w:t xml:space="preserve">; </w:t>
      </w:r>
      <w:r w:rsidRPr="001B79D9">
        <w:rPr>
          <w:rFonts w:ascii="Arial" w:hAnsi="Arial" w:cs="Arial"/>
        </w:rPr>
        <w:t>ICH: intracranial hemorrhage</w:t>
      </w:r>
      <w:r>
        <w:rPr>
          <w:rFonts w:ascii="Arial" w:hAnsi="Arial" w:cs="Arial"/>
        </w:rPr>
        <w:t xml:space="preserve">; </w:t>
      </w:r>
      <w:r w:rsidRPr="001B79D9">
        <w:rPr>
          <w:rFonts w:ascii="Arial" w:hAnsi="Arial" w:cs="Arial"/>
        </w:rPr>
        <w:t>ICU: intensive care unit</w:t>
      </w:r>
      <w:r>
        <w:rPr>
          <w:rFonts w:ascii="Arial" w:hAnsi="Arial" w:cs="Arial"/>
        </w:rPr>
        <w:t xml:space="preserve">; </w:t>
      </w:r>
      <w:r w:rsidRPr="001B79D9">
        <w:rPr>
          <w:rFonts w:ascii="Arial" w:hAnsi="Arial" w:cs="Arial"/>
        </w:rPr>
        <w:t xml:space="preserve">LOS: </w:t>
      </w:r>
      <w:r>
        <w:rPr>
          <w:rFonts w:ascii="Arial" w:hAnsi="Arial" w:cs="Arial"/>
        </w:rPr>
        <w:t>l</w:t>
      </w:r>
      <w:r w:rsidRPr="001B79D9">
        <w:rPr>
          <w:rFonts w:ascii="Arial" w:hAnsi="Arial" w:cs="Arial"/>
        </w:rPr>
        <w:t>ength of stay</w:t>
      </w:r>
      <w:r>
        <w:rPr>
          <w:rFonts w:ascii="Arial" w:hAnsi="Arial" w:cs="Arial"/>
        </w:rPr>
        <w:t xml:space="preserve">; </w:t>
      </w:r>
      <w:r w:rsidRPr="001B79D9">
        <w:rPr>
          <w:rFonts w:ascii="Arial" w:hAnsi="Arial" w:cs="Arial"/>
        </w:rPr>
        <w:t>LPA: left pulmonary artery</w:t>
      </w:r>
      <w:r>
        <w:rPr>
          <w:rFonts w:ascii="Arial" w:hAnsi="Arial" w:cs="Arial"/>
        </w:rPr>
        <w:t xml:space="preserve">; </w:t>
      </w:r>
      <w:r w:rsidRPr="001B79D9">
        <w:rPr>
          <w:rFonts w:ascii="Arial" w:hAnsi="Arial" w:cs="Arial"/>
        </w:rPr>
        <w:t>MV: mitral valve</w:t>
      </w:r>
      <w:r>
        <w:rPr>
          <w:rFonts w:ascii="Arial" w:hAnsi="Arial" w:cs="Arial"/>
        </w:rPr>
        <w:t>;</w:t>
      </w:r>
    </w:p>
    <w:p w14:paraId="3DEDBA15" w14:textId="186EEEA5" w:rsidR="001B79D9" w:rsidRPr="001B79D9" w:rsidRDefault="001B79D9" w:rsidP="001B79D9">
      <w:pPr>
        <w:rPr>
          <w:rFonts w:ascii="Arial" w:hAnsi="Arial" w:cs="Arial"/>
        </w:rPr>
      </w:pPr>
      <w:proofErr w:type="spellStart"/>
      <w:r w:rsidRPr="001B79D9">
        <w:rPr>
          <w:rFonts w:ascii="Arial" w:hAnsi="Arial" w:cs="Arial"/>
        </w:rPr>
        <w:t>NeoAI</w:t>
      </w:r>
      <w:proofErr w:type="spellEnd"/>
      <w:r w:rsidRPr="001B79D9">
        <w:rPr>
          <w:rFonts w:ascii="Arial" w:hAnsi="Arial" w:cs="Arial"/>
        </w:rPr>
        <w:t xml:space="preserve">: </w:t>
      </w:r>
      <w:proofErr w:type="spellStart"/>
      <w:r w:rsidRPr="001B79D9">
        <w:rPr>
          <w:rFonts w:ascii="Arial" w:hAnsi="Arial" w:cs="Arial"/>
        </w:rPr>
        <w:t>neoaortic</w:t>
      </w:r>
      <w:proofErr w:type="spellEnd"/>
      <w:r w:rsidRPr="001B79D9">
        <w:rPr>
          <w:rFonts w:ascii="Arial" w:hAnsi="Arial" w:cs="Arial"/>
        </w:rPr>
        <w:t xml:space="preserve"> valve insufficiency</w:t>
      </w:r>
      <w:r>
        <w:rPr>
          <w:rFonts w:ascii="Arial" w:hAnsi="Arial" w:cs="Arial"/>
        </w:rPr>
        <w:t xml:space="preserve">; </w:t>
      </w:r>
      <w:r w:rsidRPr="001B79D9">
        <w:rPr>
          <w:rFonts w:ascii="Arial" w:hAnsi="Arial" w:cs="Arial"/>
        </w:rPr>
        <w:t>PA: pulmonary artery</w:t>
      </w:r>
      <w:r>
        <w:rPr>
          <w:rFonts w:ascii="Arial" w:hAnsi="Arial" w:cs="Arial"/>
        </w:rPr>
        <w:t xml:space="preserve">; </w:t>
      </w:r>
      <w:r w:rsidRPr="001B79D9">
        <w:rPr>
          <w:rFonts w:ascii="Arial" w:hAnsi="Arial" w:cs="Arial"/>
        </w:rPr>
        <w:t>PAPVR: partial anomalous pulmonary venous return</w:t>
      </w:r>
      <w:r>
        <w:rPr>
          <w:rFonts w:ascii="Arial" w:hAnsi="Arial" w:cs="Arial"/>
        </w:rPr>
        <w:t xml:space="preserve">; </w:t>
      </w:r>
      <w:r w:rsidRPr="001B79D9">
        <w:rPr>
          <w:rFonts w:ascii="Arial" w:hAnsi="Arial" w:cs="Arial"/>
        </w:rPr>
        <w:t>PM: pacemaker</w:t>
      </w:r>
      <w:r>
        <w:rPr>
          <w:rFonts w:ascii="Arial" w:hAnsi="Arial" w:cs="Arial"/>
        </w:rPr>
        <w:t xml:space="preserve">; </w:t>
      </w:r>
      <w:r w:rsidRPr="001B79D9">
        <w:rPr>
          <w:rFonts w:ascii="Arial" w:hAnsi="Arial" w:cs="Arial"/>
        </w:rPr>
        <w:t>PV: pulmonary vein</w:t>
      </w:r>
      <w:r>
        <w:rPr>
          <w:rFonts w:ascii="Arial" w:hAnsi="Arial" w:cs="Arial"/>
        </w:rPr>
        <w:t xml:space="preserve">; </w:t>
      </w:r>
      <w:r w:rsidRPr="001B79D9">
        <w:rPr>
          <w:rFonts w:ascii="Arial" w:hAnsi="Arial" w:cs="Arial"/>
        </w:rPr>
        <w:t>PVR: pulmonary vascular resistance</w:t>
      </w:r>
      <w:r>
        <w:rPr>
          <w:rFonts w:ascii="Arial" w:hAnsi="Arial" w:cs="Arial"/>
        </w:rPr>
        <w:t xml:space="preserve">; </w:t>
      </w:r>
      <w:r w:rsidRPr="001B79D9">
        <w:rPr>
          <w:rFonts w:ascii="Arial" w:hAnsi="Arial" w:cs="Arial"/>
        </w:rPr>
        <w:t>RCP: regional cerebral perfusion</w:t>
      </w:r>
      <w:r>
        <w:rPr>
          <w:rFonts w:ascii="Arial" w:hAnsi="Arial" w:cs="Arial"/>
        </w:rPr>
        <w:t xml:space="preserve">; </w:t>
      </w:r>
      <w:r w:rsidRPr="001B79D9">
        <w:rPr>
          <w:rFonts w:ascii="Arial" w:hAnsi="Arial" w:cs="Arial"/>
        </w:rPr>
        <w:t xml:space="preserve">RPA: right pulmonary </w:t>
      </w:r>
      <w:proofErr w:type="gramStart"/>
      <w:r w:rsidRPr="001B79D9">
        <w:rPr>
          <w:rFonts w:ascii="Arial" w:hAnsi="Arial" w:cs="Arial"/>
        </w:rPr>
        <w:t>artery</w:t>
      </w:r>
      <w:r>
        <w:rPr>
          <w:rFonts w:ascii="Arial" w:hAnsi="Arial" w:cs="Arial"/>
        </w:rPr>
        <w:t>;</w:t>
      </w:r>
      <w:proofErr w:type="gramEnd"/>
    </w:p>
    <w:p w14:paraId="00D98452" w14:textId="73B61B71" w:rsidR="00A52353" w:rsidRPr="00A52353" w:rsidRDefault="001B79D9" w:rsidP="001B79D9">
      <w:pPr>
        <w:rPr>
          <w:rFonts w:ascii="Arial" w:hAnsi="Arial" w:cs="Arial"/>
        </w:rPr>
      </w:pPr>
      <w:r w:rsidRPr="001B79D9">
        <w:rPr>
          <w:rFonts w:ascii="Arial" w:hAnsi="Arial" w:cs="Arial"/>
        </w:rPr>
        <w:t>RSCA: Right subclavian artery</w:t>
      </w:r>
      <w:r>
        <w:rPr>
          <w:rFonts w:ascii="Arial" w:hAnsi="Arial" w:cs="Arial"/>
        </w:rPr>
        <w:t xml:space="preserve">; </w:t>
      </w:r>
      <w:r w:rsidRPr="001B79D9">
        <w:rPr>
          <w:rFonts w:ascii="Arial" w:hAnsi="Arial" w:cs="Arial"/>
        </w:rPr>
        <w:t>RV: right ventricle</w:t>
      </w:r>
      <w:r>
        <w:rPr>
          <w:rFonts w:ascii="Arial" w:hAnsi="Arial" w:cs="Arial"/>
        </w:rPr>
        <w:t xml:space="preserve">; </w:t>
      </w:r>
      <w:r w:rsidRPr="001B79D9">
        <w:rPr>
          <w:rFonts w:ascii="Arial" w:hAnsi="Arial" w:cs="Arial"/>
        </w:rPr>
        <w:t>RV2PA: right ventricle to pulmonary artery</w:t>
      </w:r>
      <w:r>
        <w:rPr>
          <w:rFonts w:ascii="Arial" w:hAnsi="Arial" w:cs="Arial"/>
        </w:rPr>
        <w:t xml:space="preserve">; </w:t>
      </w:r>
      <w:r w:rsidRPr="001B79D9">
        <w:rPr>
          <w:rFonts w:ascii="Arial" w:hAnsi="Arial" w:cs="Arial"/>
        </w:rPr>
        <w:t>S1P: Stage 1 palliation</w:t>
      </w:r>
      <w:r>
        <w:rPr>
          <w:rFonts w:ascii="Arial" w:hAnsi="Arial" w:cs="Arial"/>
        </w:rPr>
        <w:t xml:space="preserve">; </w:t>
      </w:r>
      <w:r w:rsidR="007F0105">
        <w:rPr>
          <w:rFonts w:ascii="Arial" w:hAnsi="Arial" w:cs="Arial"/>
        </w:rPr>
        <w:t xml:space="preserve">S2P: Stage 2 palliation; </w:t>
      </w:r>
      <w:r w:rsidRPr="001B79D9">
        <w:rPr>
          <w:rFonts w:ascii="Arial" w:hAnsi="Arial" w:cs="Arial"/>
        </w:rPr>
        <w:t>SVC: superior vena cava</w:t>
      </w:r>
      <w:r>
        <w:rPr>
          <w:rFonts w:ascii="Arial" w:hAnsi="Arial" w:cs="Arial"/>
        </w:rPr>
        <w:t xml:space="preserve">; </w:t>
      </w:r>
      <w:r w:rsidRPr="001B79D9">
        <w:rPr>
          <w:rFonts w:ascii="Arial" w:hAnsi="Arial" w:cs="Arial"/>
        </w:rPr>
        <w:t>TAPVR: total anomalous pulmonary venous return</w:t>
      </w:r>
      <w:r>
        <w:rPr>
          <w:rFonts w:ascii="Arial" w:hAnsi="Arial" w:cs="Arial"/>
        </w:rPr>
        <w:t xml:space="preserve">; </w:t>
      </w:r>
      <w:r w:rsidRPr="001B79D9">
        <w:rPr>
          <w:rFonts w:ascii="Arial" w:hAnsi="Arial" w:cs="Arial"/>
        </w:rPr>
        <w:t xml:space="preserve">TR: Tricuspid valve </w:t>
      </w:r>
      <w:r>
        <w:rPr>
          <w:rFonts w:ascii="Arial" w:hAnsi="Arial" w:cs="Arial"/>
        </w:rPr>
        <w:t xml:space="preserve">regurgitation; </w:t>
      </w:r>
      <w:r w:rsidRPr="001B79D9">
        <w:rPr>
          <w:rFonts w:ascii="Arial" w:hAnsi="Arial" w:cs="Arial"/>
        </w:rPr>
        <w:t xml:space="preserve">TV: </w:t>
      </w:r>
      <w:proofErr w:type="spellStart"/>
      <w:r w:rsidRPr="001B79D9">
        <w:rPr>
          <w:rFonts w:ascii="Arial" w:hAnsi="Arial" w:cs="Arial"/>
        </w:rPr>
        <w:t>tricsupid</w:t>
      </w:r>
      <w:proofErr w:type="spellEnd"/>
      <w:r w:rsidRPr="001B79D9">
        <w:rPr>
          <w:rFonts w:ascii="Arial" w:hAnsi="Arial" w:cs="Arial"/>
        </w:rPr>
        <w:t xml:space="preserve"> valve</w:t>
      </w:r>
    </w:p>
    <w:sectPr w:rsidR="00A52353" w:rsidRPr="00A523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C15E8D"/>
    <w:multiLevelType w:val="hybridMultilevel"/>
    <w:tmpl w:val="7A20A9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92376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353"/>
    <w:rsid w:val="000F0104"/>
    <w:rsid w:val="001B79D9"/>
    <w:rsid w:val="001F0009"/>
    <w:rsid w:val="00261521"/>
    <w:rsid w:val="003B4BE5"/>
    <w:rsid w:val="004F3D25"/>
    <w:rsid w:val="005C7E80"/>
    <w:rsid w:val="00786C78"/>
    <w:rsid w:val="007B12BA"/>
    <w:rsid w:val="007E640A"/>
    <w:rsid w:val="007F0105"/>
    <w:rsid w:val="00854C36"/>
    <w:rsid w:val="009C5DEA"/>
    <w:rsid w:val="00A04397"/>
    <w:rsid w:val="00A52353"/>
    <w:rsid w:val="00A828D2"/>
    <w:rsid w:val="00A90A0A"/>
    <w:rsid w:val="00B76D42"/>
    <w:rsid w:val="00BF6C89"/>
    <w:rsid w:val="00C210B0"/>
    <w:rsid w:val="00C57F88"/>
    <w:rsid w:val="00E0445F"/>
    <w:rsid w:val="00E62B85"/>
    <w:rsid w:val="1A91B25E"/>
    <w:rsid w:val="29735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65756"/>
  <w15:chartTrackingRefBased/>
  <w15:docId w15:val="{CB9E2DDD-7AD6-7849-A189-71F98DB2B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B79D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B79D9"/>
    <w:rPr>
      <w:color w:val="800080"/>
      <w:u w:val="single"/>
    </w:rPr>
  </w:style>
  <w:style w:type="paragraph" w:customStyle="1" w:styleId="msonormal0">
    <w:name w:val="msonormal"/>
    <w:basedOn w:val="Normal"/>
    <w:rsid w:val="001B79D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Normal"/>
    <w:rsid w:val="001B79D9"/>
    <w:pPr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paragraph" w:customStyle="1" w:styleId="font6">
    <w:name w:val="font6"/>
    <w:basedOn w:val="Normal"/>
    <w:rsid w:val="001B79D9"/>
    <w:pPr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paragraph" w:customStyle="1" w:styleId="xl65">
    <w:name w:val="xl65"/>
    <w:basedOn w:val="Normal"/>
    <w:rsid w:val="001B79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66">
    <w:name w:val="xl66"/>
    <w:basedOn w:val="Normal"/>
    <w:rsid w:val="001B79D9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kern w:val="0"/>
      <w14:ligatures w14:val="none"/>
    </w:rPr>
  </w:style>
  <w:style w:type="paragraph" w:customStyle="1" w:styleId="xl67">
    <w:name w:val="xl67"/>
    <w:basedOn w:val="Normal"/>
    <w:rsid w:val="001B79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kern w:val="0"/>
      <w14:ligatures w14:val="none"/>
    </w:rPr>
  </w:style>
  <w:style w:type="paragraph" w:customStyle="1" w:styleId="xl68">
    <w:name w:val="xl68"/>
    <w:basedOn w:val="Normal"/>
    <w:rsid w:val="001B79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b/>
      <w:bCs/>
      <w:kern w:val="0"/>
      <w14:ligatures w14:val="none"/>
    </w:rPr>
  </w:style>
  <w:style w:type="paragraph" w:customStyle="1" w:styleId="xl69">
    <w:name w:val="xl69"/>
    <w:basedOn w:val="Normal"/>
    <w:rsid w:val="001B79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0">
    <w:name w:val="xl70"/>
    <w:basedOn w:val="Normal"/>
    <w:rsid w:val="001B79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kern w:val="0"/>
      <w14:ligatures w14:val="none"/>
    </w:rPr>
  </w:style>
  <w:style w:type="paragraph" w:customStyle="1" w:styleId="xl71">
    <w:name w:val="xl71"/>
    <w:basedOn w:val="Normal"/>
    <w:rsid w:val="001B79D9"/>
    <w:pP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63">
    <w:name w:val="xl63"/>
    <w:basedOn w:val="Normal"/>
    <w:rsid w:val="00C57F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kern w:val="0"/>
      <w14:ligatures w14:val="none"/>
    </w:rPr>
  </w:style>
  <w:style w:type="paragraph" w:customStyle="1" w:styleId="xl64">
    <w:name w:val="xl64"/>
    <w:basedOn w:val="Normal"/>
    <w:rsid w:val="00C57F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b/>
      <w:bCs/>
      <w:kern w:val="0"/>
      <w14:ligatures w14:val="none"/>
    </w:rPr>
  </w:style>
  <w:style w:type="paragraph" w:styleId="ListParagraph">
    <w:name w:val="List Paragraph"/>
    <w:basedOn w:val="Normal"/>
    <w:uiPriority w:val="34"/>
    <w:unhideWhenUsed/>
    <w:qFormat/>
    <w:rsid w:val="00B76D42"/>
    <w:pPr>
      <w:ind w:left="720"/>
      <w:contextualSpacing/>
    </w:pPr>
    <w:rPr>
      <w:rFonts w:eastAsia="Times New Roman" w:cs="Times New Roman"/>
      <w:kern w:val="0"/>
      <w:sz w:val="16"/>
      <w14:ligatures w14:val="none"/>
    </w:rPr>
  </w:style>
  <w:style w:type="paragraph" w:styleId="Revision">
    <w:name w:val="Revision"/>
    <w:hidden/>
    <w:uiPriority w:val="99"/>
    <w:semiHidden/>
    <w:rsid w:val="000F01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72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asmit356@jhmi.edu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1A176C-3A40-4865-A724-FE4008E7A0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923</Words>
  <Characters>10963</Characters>
  <Application>Microsoft Office Word</Application>
  <DocSecurity>0</DocSecurity>
  <Lines>91</Lines>
  <Paragraphs>25</Paragraphs>
  <ScaleCrop>false</ScaleCrop>
  <Company/>
  <LinksUpToDate>false</LinksUpToDate>
  <CharactersWithSpaces>1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mith</dc:creator>
  <cp:keywords/>
  <dc:description/>
  <cp:lastModifiedBy>Andrew Smith</cp:lastModifiedBy>
  <cp:revision>11</cp:revision>
  <dcterms:created xsi:type="dcterms:W3CDTF">2024-02-15T15:49:00Z</dcterms:created>
  <dcterms:modified xsi:type="dcterms:W3CDTF">2024-02-18T18:49:00Z</dcterms:modified>
</cp:coreProperties>
</file>